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338DD" w14:textId="776F7488" w:rsidR="00D824FF" w:rsidRPr="00D824FF" w:rsidRDefault="00DA7C71" w:rsidP="00D824FF">
      <w:pPr>
        <w:keepNext/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1 </w:t>
      </w:r>
      <w:r w:rsidR="00D824FF" w:rsidRPr="00D824FF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</w:t>
      </w:r>
      <w:r w:rsidR="003B2BB5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="00D824FF" w:rsidRPr="00D824F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251C6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Univariable and multivariable analyses results of </w:t>
      </w:r>
      <w:r w:rsidR="00DA126B" w:rsidRPr="00F673E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tunting</w:t>
      </w:r>
      <w:r w:rsidR="00251C6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for all confounding variables, </w:t>
      </w:r>
      <w:r w:rsidR="00251C63" w:rsidRPr="00D824F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EDHS 2016 </w:t>
      </w:r>
      <w:r w:rsidR="00D824FF" w:rsidRPr="00D824F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(weighted n = 9588) </w:t>
      </w:r>
    </w:p>
    <w:tbl>
      <w:tblPr>
        <w:tblStyle w:val="TableGrid1"/>
        <w:tblW w:w="22654" w:type="dxa"/>
        <w:tblInd w:w="-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725"/>
        <w:gridCol w:w="900"/>
        <w:gridCol w:w="810"/>
        <w:gridCol w:w="1917"/>
        <w:gridCol w:w="1134"/>
        <w:gridCol w:w="1843"/>
        <w:gridCol w:w="1134"/>
        <w:gridCol w:w="1985"/>
        <w:gridCol w:w="1134"/>
        <w:gridCol w:w="1842"/>
        <w:gridCol w:w="1134"/>
        <w:gridCol w:w="1985"/>
        <w:gridCol w:w="1134"/>
        <w:gridCol w:w="1848"/>
        <w:gridCol w:w="1129"/>
      </w:tblGrid>
      <w:tr w:rsidR="00D824FF" w:rsidRPr="00862E00" w14:paraId="238B153E" w14:textId="77777777" w:rsidTr="00EB6C23">
        <w:trPr>
          <w:trHeight w:val="386"/>
        </w:trPr>
        <w:tc>
          <w:tcPr>
            <w:tcW w:w="2725" w:type="dxa"/>
            <w:vMerge w:val="restart"/>
          </w:tcPr>
          <w:p w14:paraId="4F29372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0" w:name="_Hlk9933119"/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710" w:type="dxa"/>
            <w:gridSpan w:val="2"/>
          </w:tcPr>
          <w:p w14:paraId="7B36785C" w14:textId="7C866E4F" w:rsidR="00D824FF" w:rsidRPr="00862E00" w:rsidRDefault="00DA126B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673E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nting</w:t>
            </w:r>
          </w:p>
        </w:tc>
        <w:tc>
          <w:tcPr>
            <w:tcW w:w="3051" w:type="dxa"/>
            <w:gridSpan w:val="2"/>
          </w:tcPr>
          <w:p w14:paraId="73B4586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odel 0 </w:t>
            </w:r>
          </w:p>
        </w:tc>
        <w:tc>
          <w:tcPr>
            <w:tcW w:w="2977" w:type="dxa"/>
            <w:gridSpan w:val="2"/>
          </w:tcPr>
          <w:p w14:paraId="68B078B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3119" w:type="dxa"/>
            <w:gridSpan w:val="2"/>
          </w:tcPr>
          <w:p w14:paraId="5513730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2976" w:type="dxa"/>
            <w:gridSpan w:val="2"/>
          </w:tcPr>
          <w:p w14:paraId="66307AA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3119" w:type="dxa"/>
            <w:gridSpan w:val="2"/>
          </w:tcPr>
          <w:p w14:paraId="6CDE51D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4</w:t>
            </w:r>
          </w:p>
        </w:tc>
        <w:tc>
          <w:tcPr>
            <w:tcW w:w="2977" w:type="dxa"/>
            <w:gridSpan w:val="2"/>
          </w:tcPr>
          <w:p w14:paraId="27F600D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5</w:t>
            </w:r>
          </w:p>
        </w:tc>
      </w:tr>
      <w:tr w:rsidR="00D824FF" w:rsidRPr="00862E00" w14:paraId="4CA67C97" w14:textId="77777777" w:rsidTr="00E7561C">
        <w:trPr>
          <w:trHeight w:val="276"/>
        </w:trPr>
        <w:tc>
          <w:tcPr>
            <w:tcW w:w="2725" w:type="dxa"/>
            <w:vMerge/>
          </w:tcPr>
          <w:p w14:paraId="29BABCE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14:paraId="7BED811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617D6E3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917" w:type="dxa"/>
          </w:tcPr>
          <w:p w14:paraId="23FB578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R (95%CI)</w:t>
            </w:r>
          </w:p>
        </w:tc>
        <w:tc>
          <w:tcPr>
            <w:tcW w:w="1134" w:type="dxa"/>
          </w:tcPr>
          <w:p w14:paraId="7C58C9E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43" w:type="dxa"/>
          </w:tcPr>
          <w:p w14:paraId="75476FA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OR (95%CI)</w:t>
            </w:r>
          </w:p>
        </w:tc>
        <w:tc>
          <w:tcPr>
            <w:tcW w:w="1134" w:type="dxa"/>
          </w:tcPr>
          <w:p w14:paraId="50940CF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5" w:type="dxa"/>
          </w:tcPr>
          <w:p w14:paraId="5AC19CA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OR (95%CI)</w:t>
            </w:r>
          </w:p>
        </w:tc>
        <w:tc>
          <w:tcPr>
            <w:tcW w:w="1134" w:type="dxa"/>
          </w:tcPr>
          <w:p w14:paraId="50A4368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42" w:type="dxa"/>
          </w:tcPr>
          <w:p w14:paraId="46CC637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OR (95%CI)</w:t>
            </w:r>
          </w:p>
        </w:tc>
        <w:tc>
          <w:tcPr>
            <w:tcW w:w="1134" w:type="dxa"/>
          </w:tcPr>
          <w:p w14:paraId="2A1062D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5" w:type="dxa"/>
          </w:tcPr>
          <w:p w14:paraId="51AD663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OR (95%CI)</w:t>
            </w:r>
          </w:p>
        </w:tc>
        <w:tc>
          <w:tcPr>
            <w:tcW w:w="1134" w:type="dxa"/>
          </w:tcPr>
          <w:p w14:paraId="0437331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48" w:type="dxa"/>
          </w:tcPr>
          <w:p w14:paraId="54AF841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OR (95%CI)</w:t>
            </w:r>
          </w:p>
        </w:tc>
        <w:tc>
          <w:tcPr>
            <w:tcW w:w="1129" w:type="dxa"/>
          </w:tcPr>
          <w:p w14:paraId="6C6A7F6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D824FF" w:rsidRPr="00862E00" w14:paraId="0418F8E8" w14:textId="77777777" w:rsidTr="00E7561C">
        <w:tc>
          <w:tcPr>
            <w:tcW w:w="2725" w:type="dxa"/>
          </w:tcPr>
          <w:p w14:paraId="2A069588" w14:textId="56B7B70D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Water </w:t>
            </w:r>
            <w:r w:rsidR="00FB08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acility</w:t>
            </w:r>
          </w:p>
        </w:tc>
        <w:tc>
          <w:tcPr>
            <w:tcW w:w="900" w:type="dxa"/>
          </w:tcPr>
          <w:p w14:paraId="59A352B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9A99EF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</w:tcPr>
          <w:p w14:paraId="2B44F53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80771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E651F4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6D6E3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929E6C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87665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06DEFB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492570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D22C5E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A0ECE2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7507F14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4CC030B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26D66A2D" w14:textId="77777777" w:rsidTr="00E7561C">
        <w:tc>
          <w:tcPr>
            <w:tcW w:w="2725" w:type="dxa"/>
          </w:tcPr>
          <w:p w14:paraId="4D11806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900" w:type="dxa"/>
          </w:tcPr>
          <w:p w14:paraId="337791A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361</w:t>
            </w:r>
          </w:p>
        </w:tc>
        <w:tc>
          <w:tcPr>
            <w:tcW w:w="810" w:type="dxa"/>
          </w:tcPr>
          <w:p w14:paraId="0D1BDA9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958</w:t>
            </w:r>
          </w:p>
        </w:tc>
        <w:tc>
          <w:tcPr>
            <w:tcW w:w="1917" w:type="dxa"/>
          </w:tcPr>
          <w:p w14:paraId="009E60D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86 (0.74, 0.99)</w:t>
            </w:r>
          </w:p>
        </w:tc>
        <w:tc>
          <w:tcPr>
            <w:tcW w:w="1134" w:type="dxa"/>
          </w:tcPr>
          <w:p w14:paraId="56F5436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43" w:type="dxa"/>
          </w:tcPr>
          <w:p w14:paraId="1A28EFC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83DDF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0E8294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06 (0.89, 1.26)</w:t>
            </w:r>
          </w:p>
        </w:tc>
        <w:tc>
          <w:tcPr>
            <w:tcW w:w="1134" w:type="dxa"/>
          </w:tcPr>
          <w:p w14:paraId="1585222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842" w:type="dxa"/>
          </w:tcPr>
          <w:p w14:paraId="2F7BE80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81B87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E8EE8E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8AA64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111B193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57A317D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580FB2DB" w14:textId="77777777" w:rsidTr="00E7561C">
        <w:tc>
          <w:tcPr>
            <w:tcW w:w="2725" w:type="dxa"/>
          </w:tcPr>
          <w:p w14:paraId="0AB3F66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900" w:type="dxa"/>
          </w:tcPr>
          <w:p w14:paraId="34FF72E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474</w:t>
            </w:r>
          </w:p>
        </w:tc>
        <w:tc>
          <w:tcPr>
            <w:tcW w:w="810" w:type="dxa"/>
          </w:tcPr>
          <w:p w14:paraId="46E8D4D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684</w:t>
            </w:r>
          </w:p>
        </w:tc>
        <w:tc>
          <w:tcPr>
            <w:tcW w:w="1917" w:type="dxa"/>
          </w:tcPr>
          <w:p w14:paraId="6D397D9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5194DD8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702863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6E4ACF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DCCABF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0FEEF97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DE4AA3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63AA7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29096C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FF5964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1B92116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4DB29BC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26F52766" w14:textId="77777777" w:rsidTr="00E7561C">
        <w:tc>
          <w:tcPr>
            <w:tcW w:w="2725" w:type="dxa"/>
          </w:tcPr>
          <w:p w14:paraId="6D4D5BE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anitation facility</w:t>
            </w:r>
          </w:p>
        </w:tc>
        <w:tc>
          <w:tcPr>
            <w:tcW w:w="900" w:type="dxa"/>
          </w:tcPr>
          <w:p w14:paraId="4BCC107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EA0E48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</w:tcPr>
          <w:p w14:paraId="2D6BB81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82ABF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80BF97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6F640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25CAFF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8D8622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039C1C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2CB600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F2F047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CB3DF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05152CF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18699E9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49B60274" w14:textId="77777777" w:rsidTr="00E7561C">
        <w:tc>
          <w:tcPr>
            <w:tcW w:w="2725" w:type="dxa"/>
          </w:tcPr>
          <w:p w14:paraId="25F53E2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900" w:type="dxa"/>
          </w:tcPr>
          <w:p w14:paraId="4C5E770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810" w:type="dxa"/>
          </w:tcPr>
          <w:p w14:paraId="5F08E9A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917" w:type="dxa"/>
          </w:tcPr>
          <w:p w14:paraId="73F7DE7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57 (0.44, 0.73)</w:t>
            </w:r>
          </w:p>
        </w:tc>
        <w:tc>
          <w:tcPr>
            <w:tcW w:w="1134" w:type="dxa"/>
          </w:tcPr>
          <w:p w14:paraId="071F5E2B" w14:textId="1A83FAB3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596C5BB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D07F30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503CC3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DBEC81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B0F710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89 (0.66, 1.21)</w:t>
            </w:r>
          </w:p>
        </w:tc>
        <w:tc>
          <w:tcPr>
            <w:tcW w:w="1134" w:type="dxa"/>
          </w:tcPr>
          <w:p w14:paraId="5A6FDC6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1985" w:type="dxa"/>
          </w:tcPr>
          <w:p w14:paraId="10664FF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017026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4DC35E4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5B04296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4E05AFB3" w14:textId="77777777" w:rsidTr="00E7561C">
        <w:tc>
          <w:tcPr>
            <w:tcW w:w="2725" w:type="dxa"/>
          </w:tcPr>
          <w:p w14:paraId="6688FD6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900" w:type="dxa"/>
          </w:tcPr>
          <w:p w14:paraId="306E030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5162</w:t>
            </w:r>
          </w:p>
        </w:tc>
        <w:tc>
          <w:tcPr>
            <w:tcW w:w="810" w:type="dxa"/>
          </w:tcPr>
          <w:p w14:paraId="0777F12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392</w:t>
            </w:r>
          </w:p>
        </w:tc>
        <w:tc>
          <w:tcPr>
            <w:tcW w:w="1917" w:type="dxa"/>
          </w:tcPr>
          <w:p w14:paraId="1F6A259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4630672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9F1E21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F7C4D0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EA4AF6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E91D4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0148B4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0F30DB6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05D840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E9F3F0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3E41259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644BE10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3D53416B" w14:textId="77777777" w:rsidTr="00E7561C">
        <w:tc>
          <w:tcPr>
            <w:tcW w:w="2725" w:type="dxa"/>
          </w:tcPr>
          <w:p w14:paraId="4B32492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Handwashing facility </w:t>
            </w:r>
          </w:p>
        </w:tc>
        <w:tc>
          <w:tcPr>
            <w:tcW w:w="900" w:type="dxa"/>
          </w:tcPr>
          <w:p w14:paraId="632D694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02CE29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</w:tcPr>
          <w:p w14:paraId="34FEC41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B516B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A3485E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02B81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F5CAF1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B58DF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D145F0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8E53A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C2C22C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43F28D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160E079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3346C72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6CD30076" w14:textId="77777777" w:rsidTr="00E7561C">
        <w:tc>
          <w:tcPr>
            <w:tcW w:w="2725" w:type="dxa"/>
          </w:tcPr>
          <w:p w14:paraId="3E01715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900" w:type="dxa"/>
          </w:tcPr>
          <w:p w14:paraId="5865539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148</w:t>
            </w:r>
          </w:p>
        </w:tc>
        <w:tc>
          <w:tcPr>
            <w:tcW w:w="810" w:type="dxa"/>
          </w:tcPr>
          <w:p w14:paraId="4245C5C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877</w:t>
            </w:r>
          </w:p>
        </w:tc>
        <w:tc>
          <w:tcPr>
            <w:tcW w:w="1917" w:type="dxa"/>
          </w:tcPr>
          <w:p w14:paraId="09C0C33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91 (0.79, 1.04)</w:t>
            </w:r>
          </w:p>
        </w:tc>
        <w:tc>
          <w:tcPr>
            <w:tcW w:w="1134" w:type="dxa"/>
          </w:tcPr>
          <w:p w14:paraId="430E457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843" w:type="dxa"/>
          </w:tcPr>
          <w:p w14:paraId="158AAA7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3BA435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BB7201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574CB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F26654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07AD4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4906DB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98 (0.84, 1.14)</w:t>
            </w:r>
          </w:p>
        </w:tc>
        <w:tc>
          <w:tcPr>
            <w:tcW w:w="1134" w:type="dxa"/>
          </w:tcPr>
          <w:p w14:paraId="53CED4C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848" w:type="dxa"/>
          </w:tcPr>
          <w:p w14:paraId="40C5F6C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0599801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4B18A448" w14:textId="77777777" w:rsidTr="00E7561C">
        <w:tc>
          <w:tcPr>
            <w:tcW w:w="2725" w:type="dxa"/>
          </w:tcPr>
          <w:p w14:paraId="75C5AB7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900" w:type="dxa"/>
          </w:tcPr>
          <w:p w14:paraId="3B501D7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688</w:t>
            </w:r>
          </w:p>
        </w:tc>
        <w:tc>
          <w:tcPr>
            <w:tcW w:w="810" w:type="dxa"/>
          </w:tcPr>
          <w:p w14:paraId="0B88513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764</w:t>
            </w:r>
          </w:p>
        </w:tc>
        <w:tc>
          <w:tcPr>
            <w:tcW w:w="1917" w:type="dxa"/>
          </w:tcPr>
          <w:p w14:paraId="079FF6F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ED2D2C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8ECDCB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DCD3D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FB8AEA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10658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F13BC5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32E313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E223D3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292DF4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778C095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524F666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3D4B7577" w14:textId="77777777" w:rsidTr="00E7561C">
        <w:tc>
          <w:tcPr>
            <w:tcW w:w="2725" w:type="dxa"/>
          </w:tcPr>
          <w:p w14:paraId="0B634BB4" w14:textId="338E813D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WASH </w:t>
            </w:r>
            <w:r w:rsidR="00FB08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acilities</w:t>
            </w:r>
          </w:p>
        </w:tc>
        <w:tc>
          <w:tcPr>
            <w:tcW w:w="900" w:type="dxa"/>
          </w:tcPr>
          <w:p w14:paraId="7B5C014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3AA905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</w:tcPr>
          <w:p w14:paraId="116FF0E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79E0E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4B6CC7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CF18C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AF61D1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C738A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BD4253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4A4C00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F6832A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6BDD2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1410DD2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6600871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0B2AB619" w14:textId="77777777" w:rsidTr="00E7561C">
        <w:tc>
          <w:tcPr>
            <w:tcW w:w="2725" w:type="dxa"/>
          </w:tcPr>
          <w:p w14:paraId="12E6369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900" w:type="dxa"/>
          </w:tcPr>
          <w:p w14:paraId="24C908F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810" w:type="dxa"/>
          </w:tcPr>
          <w:p w14:paraId="4F69917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917" w:type="dxa"/>
          </w:tcPr>
          <w:p w14:paraId="1FFF7D9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40 (0.29, 0.55)</w:t>
            </w:r>
          </w:p>
        </w:tc>
        <w:tc>
          <w:tcPr>
            <w:tcW w:w="1134" w:type="dxa"/>
          </w:tcPr>
          <w:p w14:paraId="2781FC7F" w14:textId="5435584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40C06A8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C3A77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CFB713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32482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506FAD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D157C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5205E8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5D8467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251393F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67 (0.45, 0.98)</w:t>
            </w:r>
          </w:p>
        </w:tc>
        <w:tc>
          <w:tcPr>
            <w:tcW w:w="1129" w:type="dxa"/>
          </w:tcPr>
          <w:p w14:paraId="7B1FB9E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40</w:t>
            </w:r>
          </w:p>
        </w:tc>
      </w:tr>
      <w:tr w:rsidR="00D824FF" w:rsidRPr="00862E00" w14:paraId="4324ECA8" w14:textId="77777777" w:rsidTr="00E7561C">
        <w:tc>
          <w:tcPr>
            <w:tcW w:w="2725" w:type="dxa"/>
          </w:tcPr>
          <w:p w14:paraId="009889F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900" w:type="dxa"/>
          </w:tcPr>
          <w:p w14:paraId="76F19B0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5416</w:t>
            </w:r>
          </w:p>
        </w:tc>
        <w:tc>
          <w:tcPr>
            <w:tcW w:w="810" w:type="dxa"/>
          </w:tcPr>
          <w:p w14:paraId="2DD439C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533</w:t>
            </w:r>
          </w:p>
        </w:tc>
        <w:tc>
          <w:tcPr>
            <w:tcW w:w="1917" w:type="dxa"/>
          </w:tcPr>
          <w:p w14:paraId="41B9402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ADF5FE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66FEAA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E8AD81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F91FEF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EEF448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C2530C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CE448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928966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1F152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347C7A3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29" w:type="dxa"/>
          </w:tcPr>
          <w:p w14:paraId="2669C7D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0CF67DC2" w14:textId="77777777" w:rsidTr="00E7561C">
        <w:tc>
          <w:tcPr>
            <w:tcW w:w="2725" w:type="dxa"/>
          </w:tcPr>
          <w:p w14:paraId="7A97C98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900" w:type="dxa"/>
          </w:tcPr>
          <w:p w14:paraId="2C1B8B2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7B7014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</w:tcPr>
          <w:p w14:paraId="02BA03E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33697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062B45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ACFC2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851D40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411B4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ABFD50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5D02E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746289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8F473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08AC3BE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52832A3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082D4FA3" w14:textId="77777777" w:rsidTr="00E7561C">
        <w:tc>
          <w:tcPr>
            <w:tcW w:w="2725" w:type="dxa"/>
          </w:tcPr>
          <w:p w14:paraId="67433AC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900" w:type="dxa"/>
          </w:tcPr>
          <w:p w14:paraId="193343E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810" w:type="dxa"/>
          </w:tcPr>
          <w:p w14:paraId="5EBFE92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17" w:type="dxa"/>
          </w:tcPr>
          <w:p w14:paraId="0361466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45D6BC3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9FEE81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31B767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F9D0D4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712FFE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EF1550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B56F7D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26E728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22BADA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10B2DED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29" w:type="dxa"/>
          </w:tcPr>
          <w:p w14:paraId="391C27B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25A95033" w14:textId="77777777" w:rsidTr="00E7561C">
        <w:tc>
          <w:tcPr>
            <w:tcW w:w="2725" w:type="dxa"/>
          </w:tcPr>
          <w:p w14:paraId="4D54C8C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Tigray</w:t>
            </w:r>
          </w:p>
        </w:tc>
        <w:tc>
          <w:tcPr>
            <w:tcW w:w="900" w:type="dxa"/>
          </w:tcPr>
          <w:p w14:paraId="48A651D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810" w:type="dxa"/>
          </w:tcPr>
          <w:p w14:paraId="2F9F0BD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917" w:type="dxa"/>
          </w:tcPr>
          <w:p w14:paraId="0394E87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.69 (2.60, 5.24)</w:t>
            </w:r>
          </w:p>
        </w:tc>
        <w:tc>
          <w:tcPr>
            <w:tcW w:w="1134" w:type="dxa"/>
          </w:tcPr>
          <w:p w14:paraId="02A68555" w14:textId="0F38D7B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4955C38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94 (1.22, 3.09)</w:t>
            </w:r>
          </w:p>
        </w:tc>
        <w:tc>
          <w:tcPr>
            <w:tcW w:w="1134" w:type="dxa"/>
          </w:tcPr>
          <w:p w14:paraId="7A3AEDF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985" w:type="dxa"/>
          </w:tcPr>
          <w:p w14:paraId="41C8A22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12 (1.36, 3.31)</w:t>
            </w:r>
          </w:p>
        </w:tc>
        <w:tc>
          <w:tcPr>
            <w:tcW w:w="1134" w:type="dxa"/>
          </w:tcPr>
          <w:p w14:paraId="4901A8A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2" w:type="dxa"/>
          </w:tcPr>
          <w:p w14:paraId="5FAF08F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03 (1.29, 3.19)</w:t>
            </w:r>
          </w:p>
        </w:tc>
        <w:tc>
          <w:tcPr>
            <w:tcW w:w="1134" w:type="dxa"/>
          </w:tcPr>
          <w:p w14:paraId="58F8F6A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85" w:type="dxa"/>
          </w:tcPr>
          <w:p w14:paraId="621C351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13 (1.36, 3.31)</w:t>
            </w:r>
          </w:p>
        </w:tc>
        <w:tc>
          <w:tcPr>
            <w:tcW w:w="1134" w:type="dxa"/>
          </w:tcPr>
          <w:p w14:paraId="6F2DC94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8" w:type="dxa"/>
          </w:tcPr>
          <w:p w14:paraId="4A8FE11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76 (1.12, 2.78)</w:t>
            </w:r>
          </w:p>
        </w:tc>
        <w:tc>
          <w:tcPr>
            <w:tcW w:w="1129" w:type="dxa"/>
          </w:tcPr>
          <w:p w14:paraId="0CBC0F7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</w:tr>
      <w:tr w:rsidR="00D824FF" w:rsidRPr="00862E00" w14:paraId="36868803" w14:textId="77777777" w:rsidTr="00E7561C">
        <w:tc>
          <w:tcPr>
            <w:tcW w:w="2725" w:type="dxa"/>
          </w:tcPr>
          <w:p w14:paraId="6B76687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Afar</w:t>
            </w:r>
          </w:p>
        </w:tc>
        <w:tc>
          <w:tcPr>
            <w:tcW w:w="900" w:type="dxa"/>
          </w:tcPr>
          <w:p w14:paraId="3891FF4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10" w:type="dxa"/>
          </w:tcPr>
          <w:p w14:paraId="53FA6E0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17" w:type="dxa"/>
          </w:tcPr>
          <w:p w14:paraId="495AECD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.98 (2.78, 5.71)</w:t>
            </w:r>
          </w:p>
        </w:tc>
        <w:tc>
          <w:tcPr>
            <w:tcW w:w="1134" w:type="dxa"/>
          </w:tcPr>
          <w:p w14:paraId="403CAABA" w14:textId="12B83C62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726E8B5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20 (0.71, 2.01)</w:t>
            </w:r>
          </w:p>
        </w:tc>
        <w:tc>
          <w:tcPr>
            <w:tcW w:w="1134" w:type="dxa"/>
          </w:tcPr>
          <w:p w14:paraId="15E5814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1985" w:type="dxa"/>
          </w:tcPr>
          <w:p w14:paraId="209D121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37 (0.83, 2.26)</w:t>
            </w:r>
          </w:p>
        </w:tc>
        <w:tc>
          <w:tcPr>
            <w:tcW w:w="1134" w:type="dxa"/>
          </w:tcPr>
          <w:p w14:paraId="44CC47B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842" w:type="dxa"/>
          </w:tcPr>
          <w:p w14:paraId="6BE7E9E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30 (0.78, 2.17)</w:t>
            </w:r>
          </w:p>
        </w:tc>
        <w:tc>
          <w:tcPr>
            <w:tcW w:w="1134" w:type="dxa"/>
          </w:tcPr>
          <w:p w14:paraId="3B054C7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985" w:type="dxa"/>
          </w:tcPr>
          <w:p w14:paraId="55541DC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36 (0.82, 2.25)</w:t>
            </w:r>
          </w:p>
        </w:tc>
        <w:tc>
          <w:tcPr>
            <w:tcW w:w="1134" w:type="dxa"/>
          </w:tcPr>
          <w:p w14:paraId="1706D78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848" w:type="dxa"/>
          </w:tcPr>
          <w:p w14:paraId="7C87EC8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13 (0.67, 1.92)</w:t>
            </w:r>
          </w:p>
        </w:tc>
        <w:tc>
          <w:tcPr>
            <w:tcW w:w="1129" w:type="dxa"/>
          </w:tcPr>
          <w:p w14:paraId="058ABD2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639</w:t>
            </w:r>
          </w:p>
        </w:tc>
      </w:tr>
      <w:tr w:rsidR="00D824FF" w:rsidRPr="00862E00" w14:paraId="23BE07FE" w14:textId="77777777" w:rsidTr="00E7561C">
        <w:tc>
          <w:tcPr>
            <w:tcW w:w="2725" w:type="dxa"/>
          </w:tcPr>
          <w:p w14:paraId="621C999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Amhara</w:t>
            </w:r>
          </w:p>
        </w:tc>
        <w:tc>
          <w:tcPr>
            <w:tcW w:w="900" w:type="dxa"/>
          </w:tcPr>
          <w:p w14:paraId="7E3CAF5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992</w:t>
            </w:r>
          </w:p>
        </w:tc>
        <w:tc>
          <w:tcPr>
            <w:tcW w:w="810" w:type="dxa"/>
          </w:tcPr>
          <w:p w14:paraId="791F57A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886</w:t>
            </w:r>
          </w:p>
        </w:tc>
        <w:tc>
          <w:tcPr>
            <w:tcW w:w="1917" w:type="dxa"/>
          </w:tcPr>
          <w:p w14:paraId="42725A3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" w:name="_Hlk12874651"/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5.19 (3.64, 7.40)</w:t>
            </w:r>
            <w:bookmarkEnd w:id="1"/>
          </w:p>
        </w:tc>
        <w:tc>
          <w:tcPr>
            <w:tcW w:w="1134" w:type="dxa"/>
          </w:tcPr>
          <w:p w14:paraId="37FCB565" w14:textId="40F13838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74C7B85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50 (1.57, 3.99)</w:t>
            </w:r>
          </w:p>
        </w:tc>
        <w:tc>
          <w:tcPr>
            <w:tcW w:w="1134" w:type="dxa"/>
          </w:tcPr>
          <w:p w14:paraId="2CF88501" w14:textId="62B7B5B2" w:rsidR="00D824FF" w:rsidRPr="00862E00" w:rsidRDefault="00F56812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</w:t>
            </w:r>
            <w:r w:rsidR="004D360B"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D824FF"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14:paraId="55133A4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89 (1.85, 4.53)</w:t>
            </w:r>
          </w:p>
        </w:tc>
        <w:tc>
          <w:tcPr>
            <w:tcW w:w="1134" w:type="dxa"/>
          </w:tcPr>
          <w:p w14:paraId="5DAF7122" w14:textId="3CC2537E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</w:tcPr>
          <w:p w14:paraId="2E94202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71 (1.71, 4.29)</w:t>
            </w:r>
          </w:p>
        </w:tc>
        <w:tc>
          <w:tcPr>
            <w:tcW w:w="1134" w:type="dxa"/>
          </w:tcPr>
          <w:p w14:paraId="03A29393" w14:textId="6452B476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5" w:type="dxa"/>
          </w:tcPr>
          <w:p w14:paraId="0F04173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89 (1.84, 4.52)</w:t>
            </w:r>
          </w:p>
        </w:tc>
        <w:tc>
          <w:tcPr>
            <w:tcW w:w="1134" w:type="dxa"/>
          </w:tcPr>
          <w:p w14:paraId="2AFC58C7" w14:textId="53E1EC8E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8" w:type="dxa"/>
          </w:tcPr>
          <w:p w14:paraId="2DE6871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34 (1.48, 3.72)</w:t>
            </w:r>
          </w:p>
        </w:tc>
        <w:tc>
          <w:tcPr>
            <w:tcW w:w="1129" w:type="dxa"/>
          </w:tcPr>
          <w:p w14:paraId="7FD83033" w14:textId="00C9C81C" w:rsidR="00D824FF" w:rsidRPr="00862E00" w:rsidRDefault="001A5DE0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 </w:t>
            </w:r>
            <w:r w:rsidR="00D824FF"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D824FF" w:rsidRPr="00862E00" w14:paraId="24CC38A6" w14:textId="77777777" w:rsidTr="00E7561C">
        <w:tc>
          <w:tcPr>
            <w:tcW w:w="2725" w:type="dxa"/>
          </w:tcPr>
          <w:p w14:paraId="4C4571A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900" w:type="dxa"/>
          </w:tcPr>
          <w:p w14:paraId="1F26712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680</w:t>
            </w:r>
          </w:p>
        </w:tc>
        <w:tc>
          <w:tcPr>
            <w:tcW w:w="810" w:type="dxa"/>
          </w:tcPr>
          <w:p w14:paraId="20CFE2A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524</w:t>
            </w:r>
          </w:p>
        </w:tc>
        <w:tc>
          <w:tcPr>
            <w:tcW w:w="1917" w:type="dxa"/>
          </w:tcPr>
          <w:p w14:paraId="6237C3D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.31 (2.33, 4.68)</w:t>
            </w:r>
          </w:p>
        </w:tc>
        <w:tc>
          <w:tcPr>
            <w:tcW w:w="1134" w:type="dxa"/>
          </w:tcPr>
          <w:p w14:paraId="1060E367" w14:textId="0106942A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7000A72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41 (0.87, 2.28)</w:t>
            </w:r>
          </w:p>
        </w:tc>
        <w:tc>
          <w:tcPr>
            <w:tcW w:w="1134" w:type="dxa"/>
          </w:tcPr>
          <w:p w14:paraId="641980F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985" w:type="dxa"/>
          </w:tcPr>
          <w:p w14:paraId="4175A96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55 (0.98, 2.44)</w:t>
            </w:r>
          </w:p>
        </w:tc>
        <w:tc>
          <w:tcPr>
            <w:tcW w:w="1134" w:type="dxa"/>
          </w:tcPr>
          <w:p w14:paraId="59F078D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842" w:type="dxa"/>
          </w:tcPr>
          <w:p w14:paraId="795867D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46 (0.92, 2.31)</w:t>
            </w:r>
          </w:p>
        </w:tc>
        <w:tc>
          <w:tcPr>
            <w:tcW w:w="1134" w:type="dxa"/>
          </w:tcPr>
          <w:p w14:paraId="4F952CA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985" w:type="dxa"/>
          </w:tcPr>
          <w:p w14:paraId="28DED25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54 (0.97, 2.42)</w:t>
            </w:r>
          </w:p>
        </w:tc>
        <w:tc>
          <w:tcPr>
            <w:tcW w:w="1134" w:type="dxa"/>
          </w:tcPr>
          <w:p w14:paraId="07374A7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848" w:type="dxa"/>
          </w:tcPr>
          <w:p w14:paraId="6F3167D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26 (0.78, 2.03)</w:t>
            </w:r>
          </w:p>
        </w:tc>
        <w:tc>
          <w:tcPr>
            <w:tcW w:w="1129" w:type="dxa"/>
          </w:tcPr>
          <w:p w14:paraId="55687E9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351</w:t>
            </w:r>
          </w:p>
        </w:tc>
      </w:tr>
      <w:tr w:rsidR="00D824FF" w:rsidRPr="00862E00" w14:paraId="41B6FE3E" w14:textId="77777777" w:rsidTr="00E7561C">
        <w:tc>
          <w:tcPr>
            <w:tcW w:w="2725" w:type="dxa"/>
          </w:tcPr>
          <w:p w14:paraId="49A6061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Somali</w:t>
            </w:r>
          </w:p>
        </w:tc>
        <w:tc>
          <w:tcPr>
            <w:tcW w:w="900" w:type="dxa"/>
          </w:tcPr>
          <w:p w14:paraId="01441BF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810" w:type="dxa"/>
          </w:tcPr>
          <w:p w14:paraId="2CF0848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917" w:type="dxa"/>
          </w:tcPr>
          <w:p w14:paraId="22190DA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15 (1.49, 3.10)</w:t>
            </w:r>
          </w:p>
        </w:tc>
        <w:tc>
          <w:tcPr>
            <w:tcW w:w="1134" w:type="dxa"/>
          </w:tcPr>
          <w:p w14:paraId="362E9B00" w14:textId="746EBE3C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34FD157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66 (0.40, 1.10)</w:t>
            </w:r>
          </w:p>
        </w:tc>
        <w:tc>
          <w:tcPr>
            <w:tcW w:w="1134" w:type="dxa"/>
          </w:tcPr>
          <w:p w14:paraId="6C2D833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985" w:type="dxa"/>
          </w:tcPr>
          <w:p w14:paraId="2910DBE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4 (0.46, 1.22)</w:t>
            </w:r>
          </w:p>
        </w:tc>
        <w:tc>
          <w:tcPr>
            <w:tcW w:w="1134" w:type="dxa"/>
          </w:tcPr>
          <w:p w14:paraId="06D0386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238</w:t>
            </w:r>
          </w:p>
        </w:tc>
        <w:tc>
          <w:tcPr>
            <w:tcW w:w="1842" w:type="dxa"/>
          </w:tcPr>
          <w:p w14:paraId="7D10B64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2 (0.44, 1.18)</w:t>
            </w:r>
          </w:p>
        </w:tc>
        <w:tc>
          <w:tcPr>
            <w:tcW w:w="1134" w:type="dxa"/>
          </w:tcPr>
          <w:p w14:paraId="052EEE5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985" w:type="dxa"/>
          </w:tcPr>
          <w:p w14:paraId="74791F0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3 (0.45, 1.20)</w:t>
            </w:r>
          </w:p>
        </w:tc>
        <w:tc>
          <w:tcPr>
            <w:tcW w:w="1134" w:type="dxa"/>
          </w:tcPr>
          <w:p w14:paraId="65A8DAB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848" w:type="dxa"/>
          </w:tcPr>
          <w:p w14:paraId="19DC545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62 (0.37, 1.02)</w:t>
            </w:r>
          </w:p>
        </w:tc>
        <w:tc>
          <w:tcPr>
            <w:tcW w:w="1129" w:type="dxa"/>
          </w:tcPr>
          <w:p w14:paraId="349B37C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57</w:t>
            </w:r>
          </w:p>
        </w:tc>
      </w:tr>
      <w:tr w:rsidR="00D824FF" w:rsidRPr="00862E00" w14:paraId="038151A8" w14:textId="77777777" w:rsidTr="00E7561C">
        <w:tc>
          <w:tcPr>
            <w:tcW w:w="2725" w:type="dxa"/>
          </w:tcPr>
          <w:p w14:paraId="2444788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Benishangul-</w:t>
            </w:r>
            <w:proofErr w:type="spellStart"/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Gumuz</w:t>
            </w:r>
            <w:proofErr w:type="spellEnd"/>
          </w:p>
        </w:tc>
        <w:tc>
          <w:tcPr>
            <w:tcW w:w="900" w:type="dxa"/>
          </w:tcPr>
          <w:p w14:paraId="71D08B0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10" w:type="dxa"/>
          </w:tcPr>
          <w:p w14:paraId="6871E63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17" w:type="dxa"/>
          </w:tcPr>
          <w:p w14:paraId="749A2DE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4.36 (3.04, 6.25)</w:t>
            </w:r>
          </w:p>
        </w:tc>
        <w:tc>
          <w:tcPr>
            <w:tcW w:w="1134" w:type="dxa"/>
          </w:tcPr>
          <w:p w14:paraId="59DF501B" w14:textId="5784FFBA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6710F25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09 (1.27, 3.42)</w:t>
            </w:r>
          </w:p>
        </w:tc>
        <w:tc>
          <w:tcPr>
            <w:tcW w:w="1134" w:type="dxa"/>
          </w:tcPr>
          <w:p w14:paraId="102E38A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985" w:type="dxa"/>
          </w:tcPr>
          <w:p w14:paraId="5840C70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18 (1.35, 3.51)</w:t>
            </w:r>
          </w:p>
        </w:tc>
        <w:tc>
          <w:tcPr>
            <w:tcW w:w="1134" w:type="dxa"/>
          </w:tcPr>
          <w:p w14:paraId="481FEEE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2" w:type="dxa"/>
          </w:tcPr>
          <w:p w14:paraId="0C1DA0F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08 (1.28, 3.39)</w:t>
            </w:r>
          </w:p>
        </w:tc>
        <w:tc>
          <w:tcPr>
            <w:tcW w:w="1134" w:type="dxa"/>
          </w:tcPr>
          <w:p w14:paraId="67B5C7C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985" w:type="dxa"/>
          </w:tcPr>
          <w:p w14:paraId="43BEDEA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21 (1.37, 3.55)</w:t>
            </w:r>
          </w:p>
        </w:tc>
        <w:tc>
          <w:tcPr>
            <w:tcW w:w="1134" w:type="dxa"/>
          </w:tcPr>
          <w:p w14:paraId="0C70D56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8" w:type="dxa"/>
          </w:tcPr>
          <w:p w14:paraId="5FB7D2B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80 (1.11, 2.94)</w:t>
            </w:r>
          </w:p>
        </w:tc>
        <w:tc>
          <w:tcPr>
            <w:tcW w:w="1129" w:type="dxa"/>
          </w:tcPr>
          <w:p w14:paraId="2A1BB1D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</w:tr>
      <w:tr w:rsidR="00D824FF" w:rsidRPr="00862E00" w14:paraId="5C4B6432" w14:textId="77777777" w:rsidTr="00E7561C">
        <w:tc>
          <w:tcPr>
            <w:tcW w:w="2725" w:type="dxa"/>
          </w:tcPr>
          <w:p w14:paraId="13264C6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900" w:type="dxa"/>
          </w:tcPr>
          <w:p w14:paraId="3F4D27D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204</w:t>
            </w:r>
          </w:p>
        </w:tc>
        <w:tc>
          <w:tcPr>
            <w:tcW w:w="810" w:type="dxa"/>
          </w:tcPr>
          <w:p w14:paraId="0DFE2D9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1917" w:type="dxa"/>
          </w:tcPr>
          <w:p w14:paraId="6B279C1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.74 (2.61, 5.34)</w:t>
            </w:r>
          </w:p>
        </w:tc>
        <w:tc>
          <w:tcPr>
            <w:tcW w:w="1134" w:type="dxa"/>
          </w:tcPr>
          <w:p w14:paraId="699C454B" w14:textId="24537896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2B1B42C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82 (1.14, 2.93)</w:t>
            </w:r>
          </w:p>
        </w:tc>
        <w:tc>
          <w:tcPr>
            <w:tcW w:w="1134" w:type="dxa"/>
          </w:tcPr>
          <w:p w14:paraId="4FDCF7A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985" w:type="dxa"/>
          </w:tcPr>
          <w:p w14:paraId="6B14853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95 (1.24, 3.08)</w:t>
            </w:r>
          </w:p>
        </w:tc>
        <w:tc>
          <w:tcPr>
            <w:tcW w:w="1134" w:type="dxa"/>
          </w:tcPr>
          <w:p w14:paraId="0D47BC3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42" w:type="dxa"/>
          </w:tcPr>
          <w:p w14:paraId="140C620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84 (1.15, 2.93)</w:t>
            </w:r>
          </w:p>
        </w:tc>
        <w:tc>
          <w:tcPr>
            <w:tcW w:w="1134" w:type="dxa"/>
          </w:tcPr>
          <w:p w14:paraId="3A19441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985" w:type="dxa"/>
          </w:tcPr>
          <w:p w14:paraId="7655096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94 (1.23, 3.05)</w:t>
            </w:r>
          </w:p>
        </w:tc>
        <w:tc>
          <w:tcPr>
            <w:tcW w:w="1134" w:type="dxa"/>
          </w:tcPr>
          <w:p w14:paraId="3755B9D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48" w:type="dxa"/>
          </w:tcPr>
          <w:p w14:paraId="6EC71A4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59 (1.00, 2.53)</w:t>
            </w:r>
          </w:p>
        </w:tc>
        <w:tc>
          <w:tcPr>
            <w:tcW w:w="1129" w:type="dxa"/>
          </w:tcPr>
          <w:p w14:paraId="674850A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51</w:t>
            </w:r>
          </w:p>
        </w:tc>
      </w:tr>
      <w:tr w:rsidR="00D824FF" w:rsidRPr="00862E00" w14:paraId="616AB114" w14:textId="77777777" w:rsidTr="00E7561C">
        <w:tc>
          <w:tcPr>
            <w:tcW w:w="2725" w:type="dxa"/>
          </w:tcPr>
          <w:p w14:paraId="534FB53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Gambela</w:t>
            </w:r>
            <w:proofErr w:type="spellEnd"/>
          </w:p>
        </w:tc>
        <w:tc>
          <w:tcPr>
            <w:tcW w:w="900" w:type="dxa"/>
          </w:tcPr>
          <w:p w14:paraId="33E8042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0" w:type="dxa"/>
          </w:tcPr>
          <w:p w14:paraId="66F3373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7" w:type="dxa"/>
          </w:tcPr>
          <w:p w14:paraId="1B99E89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77 (1.20, 2.61)</w:t>
            </w:r>
          </w:p>
        </w:tc>
        <w:tc>
          <w:tcPr>
            <w:tcW w:w="1134" w:type="dxa"/>
          </w:tcPr>
          <w:p w14:paraId="7A7B9CE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04</w:t>
            </w:r>
          </w:p>
        </w:tc>
        <w:tc>
          <w:tcPr>
            <w:tcW w:w="1843" w:type="dxa"/>
          </w:tcPr>
          <w:p w14:paraId="733F136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85 (0.53, 1.38)</w:t>
            </w:r>
          </w:p>
        </w:tc>
        <w:tc>
          <w:tcPr>
            <w:tcW w:w="1134" w:type="dxa"/>
          </w:tcPr>
          <w:p w14:paraId="55D8F76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1985" w:type="dxa"/>
          </w:tcPr>
          <w:p w14:paraId="7F988DF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90 (0.56, 1.44)</w:t>
            </w:r>
          </w:p>
        </w:tc>
        <w:tc>
          <w:tcPr>
            <w:tcW w:w="1134" w:type="dxa"/>
          </w:tcPr>
          <w:p w14:paraId="1A8B7BF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1842" w:type="dxa"/>
          </w:tcPr>
          <w:p w14:paraId="741EE1B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86 (0.53, 1.39)</w:t>
            </w:r>
          </w:p>
        </w:tc>
        <w:tc>
          <w:tcPr>
            <w:tcW w:w="1134" w:type="dxa"/>
          </w:tcPr>
          <w:p w14:paraId="5FC6B59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985" w:type="dxa"/>
          </w:tcPr>
          <w:p w14:paraId="65309EF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91 (0.57, 1.45)</w:t>
            </w:r>
          </w:p>
        </w:tc>
        <w:tc>
          <w:tcPr>
            <w:tcW w:w="1134" w:type="dxa"/>
          </w:tcPr>
          <w:p w14:paraId="154E7BE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1848" w:type="dxa"/>
          </w:tcPr>
          <w:p w14:paraId="7EF3825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5 (0.46, 1.21)</w:t>
            </w:r>
          </w:p>
        </w:tc>
        <w:tc>
          <w:tcPr>
            <w:tcW w:w="1129" w:type="dxa"/>
          </w:tcPr>
          <w:p w14:paraId="5EDD0DE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237</w:t>
            </w:r>
          </w:p>
        </w:tc>
      </w:tr>
      <w:tr w:rsidR="00D824FF" w:rsidRPr="00862E00" w14:paraId="2D1F701E" w14:textId="77777777" w:rsidTr="00E7561C">
        <w:tc>
          <w:tcPr>
            <w:tcW w:w="2725" w:type="dxa"/>
          </w:tcPr>
          <w:p w14:paraId="5518308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Harari</w:t>
            </w:r>
          </w:p>
        </w:tc>
        <w:tc>
          <w:tcPr>
            <w:tcW w:w="900" w:type="dxa"/>
          </w:tcPr>
          <w:p w14:paraId="1C0A398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0" w:type="dxa"/>
          </w:tcPr>
          <w:p w14:paraId="4F4CE5E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17" w:type="dxa"/>
          </w:tcPr>
          <w:p w14:paraId="541B9E5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72 (1.83, 4.04)</w:t>
            </w:r>
          </w:p>
        </w:tc>
        <w:tc>
          <w:tcPr>
            <w:tcW w:w="1134" w:type="dxa"/>
          </w:tcPr>
          <w:p w14:paraId="42953808" w14:textId="3145C931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719363F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42 (0.86, 2.35)</w:t>
            </w:r>
          </w:p>
        </w:tc>
        <w:tc>
          <w:tcPr>
            <w:tcW w:w="1134" w:type="dxa"/>
          </w:tcPr>
          <w:p w14:paraId="3E70065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985" w:type="dxa"/>
          </w:tcPr>
          <w:p w14:paraId="6AB086E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55 (0.95, 2.51)</w:t>
            </w:r>
          </w:p>
        </w:tc>
        <w:tc>
          <w:tcPr>
            <w:tcW w:w="1134" w:type="dxa"/>
          </w:tcPr>
          <w:p w14:paraId="1135494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842" w:type="dxa"/>
          </w:tcPr>
          <w:p w14:paraId="4449FDF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48 (0.91, 2.42)</w:t>
            </w:r>
          </w:p>
        </w:tc>
        <w:tc>
          <w:tcPr>
            <w:tcW w:w="1134" w:type="dxa"/>
          </w:tcPr>
          <w:p w14:paraId="659FE0C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985" w:type="dxa"/>
          </w:tcPr>
          <w:p w14:paraId="417E8D5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53 (0.94, 2.50)</w:t>
            </w:r>
          </w:p>
        </w:tc>
        <w:tc>
          <w:tcPr>
            <w:tcW w:w="1134" w:type="dxa"/>
          </w:tcPr>
          <w:p w14:paraId="2F01A0D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848" w:type="dxa"/>
          </w:tcPr>
          <w:p w14:paraId="6C844E9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27 (0.77, 2.10)</w:t>
            </w:r>
          </w:p>
        </w:tc>
        <w:tc>
          <w:tcPr>
            <w:tcW w:w="1129" w:type="dxa"/>
          </w:tcPr>
          <w:p w14:paraId="2AC6F12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355</w:t>
            </w:r>
          </w:p>
        </w:tc>
      </w:tr>
      <w:tr w:rsidR="00D824FF" w:rsidRPr="00862E00" w14:paraId="01849C4F" w14:textId="77777777" w:rsidTr="00E7561C">
        <w:tc>
          <w:tcPr>
            <w:tcW w:w="2725" w:type="dxa"/>
          </w:tcPr>
          <w:p w14:paraId="2A1CF2C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re </w:t>
            </w:r>
            <w:proofErr w:type="spellStart"/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Dawa</w:t>
            </w:r>
            <w:proofErr w:type="spellEnd"/>
          </w:p>
        </w:tc>
        <w:tc>
          <w:tcPr>
            <w:tcW w:w="900" w:type="dxa"/>
          </w:tcPr>
          <w:p w14:paraId="339AD23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</w:tcPr>
          <w:p w14:paraId="557FC04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17" w:type="dxa"/>
          </w:tcPr>
          <w:p w14:paraId="210143E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4.08 (2.71, 6.14)</w:t>
            </w:r>
          </w:p>
        </w:tc>
        <w:tc>
          <w:tcPr>
            <w:tcW w:w="1134" w:type="dxa"/>
          </w:tcPr>
          <w:p w14:paraId="4895FCE2" w14:textId="5D442734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3D13446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93 (1.21, 3.07)</w:t>
            </w:r>
          </w:p>
        </w:tc>
        <w:tc>
          <w:tcPr>
            <w:tcW w:w="1134" w:type="dxa"/>
          </w:tcPr>
          <w:p w14:paraId="2733857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985" w:type="dxa"/>
          </w:tcPr>
          <w:p w14:paraId="7E934D7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12 (1.34, 3.36)</w:t>
            </w:r>
          </w:p>
        </w:tc>
        <w:tc>
          <w:tcPr>
            <w:tcW w:w="1134" w:type="dxa"/>
          </w:tcPr>
          <w:p w14:paraId="740EB88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2" w:type="dxa"/>
          </w:tcPr>
          <w:p w14:paraId="73C9C9D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08 (1.31, 3.30)</w:t>
            </w:r>
          </w:p>
        </w:tc>
        <w:tc>
          <w:tcPr>
            <w:tcW w:w="1134" w:type="dxa"/>
          </w:tcPr>
          <w:p w14:paraId="1F50286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85" w:type="dxa"/>
          </w:tcPr>
          <w:p w14:paraId="6129AF6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11 (1.33, 3.35)</w:t>
            </w:r>
          </w:p>
        </w:tc>
        <w:tc>
          <w:tcPr>
            <w:tcW w:w="1134" w:type="dxa"/>
          </w:tcPr>
          <w:p w14:paraId="173C16E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48" w:type="dxa"/>
          </w:tcPr>
          <w:p w14:paraId="7746A29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83 (1.19, 2.98)</w:t>
            </w:r>
          </w:p>
        </w:tc>
        <w:tc>
          <w:tcPr>
            <w:tcW w:w="1129" w:type="dxa"/>
          </w:tcPr>
          <w:p w14:paraId="6BD9119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</w:tr>
      <w:tr w:rsidR="00D824FF" w:rsidRPr="00862E00" w14:paraId="268A6628" w14:textId="77777777" w:rsidTr="00E7561C">
        <w:tc>
          <w:tcPr>
            <w:tcW w:w="2725" w:type="dxa"/>
          </w:tcPr>
          <w:p w14:paraId="576D3D1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ealth index</w:t>
            </w:r>
          </w:p>
        </w:tc>
        <w:tc>
          <w:tcPr>
            <w:tcW w:w="900" w:type="dxa"/>
          </w:tcPr>
          <w:p w14:paraId="14CCA22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974689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</w:tcPr>
          <w:p w14:paraId="51DE115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F4C53A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E32231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78A84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3DDA3B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DE3BC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0A7559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E8C8DE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12D9CE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EA3C8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7E20569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39A5BE8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72C2DEB9" w14:textId="77777777" w:rsidTr="00E7561C">
        <w:tc>
          <w:tcPr>
            <w:tcW w:w="2725" w:type="dxa"/>
          </w:tcPr>
          <w:p w14:paraId="267DD9B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900" w:type="dxa"/>
          </w:tcPr>
          <w:p w14:paraId="4515D20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214</w:t>
            </w:r>
          </w:p>
        </w:tc>
        <w:tc>
          <w:tcPr>
            <w:tcW w:w="810" w:type="dxa"/>
          </w:tcPr>
          <w:p w14:paraId="7127A8F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1917" w:type="dxa"/>
          </w:tcPr>
          <w:p w14:paraId="1989013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37FF6DF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D2AB3A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4A3A474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8CE8C6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66ECF1B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B017FA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389F2E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E38FA6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3AEA79B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504C1B7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29" w:type="dxa"/>
          </w:tcPr>
          <w:p w14:paraId="12C6E16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42BACDD4" w14:textId="77777777" w:rsidTr="00E7561C">
        <w:tc>
          <w:tcPr>
            <w:tcW w:w="2725" w:type="dxa"/>
          </w:tcPr>
          <w:p w14:paraId="38E74E0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900" w:type="dxa"/>
          </w:tcPr>
          <w:p w14:paraId="1CA92EE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281</w:t>
            </w:r>
          </w:p>
        </w:tc>
        <w:tc>
          <w:tcPr>
            <w:tcW w:w="810" w:type="dxa"/>
          </w:tcPr>
          <w:p w14:paraId="2178E48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969</w:t>
            </w:r>
          </w:p>
        </w:tc>
        <w:tc>
          <w:tcPr>
            <w:tcW w:w="1917" w:type="dxa"/>
          </w:tcPr>
          <w:p w14:paraId="35E4DB8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92 (0.75, 1.13)</w:t>
            </w:r>
          </w:p>
        </w:tc>
        <w:tc>
          <w:tcPr>
            <w:tcW w:w="1134" w:type="dxa"/>
          </w:tcPr>
          <w:p w14:paraId="27C5950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843" w:type="dxa"/>
          </w:tcPr>
          <w:p w14:paraId="61F29A4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94 (0.74, 1.22)</w:t>
            </w:r>
          </w:p>
        </w:tc>
        <w:tc>
          <w:tcPr>
            <w:tcW w:w="1134" w:type="dxa"/>
          </w:tcPr>
          <w:p w14:paraId="3315C89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1985" w:type="dxa"/>
          </w:tcPr>
          <w:p w14:paraId="65BC720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91 (0.71, 1.17)</w:t>
            </w:r>
          </w:p>
        </w:tc>
        <w:tc>
          <w:tcPr>
            <w:tcW w:w="1134" w:type="dxa"/>
          </w:tcPr>
          <w:p w14:paraId="096EC94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1842" w:type="dxa"/>
          </w:tcPr>
          <w:p w14:paraId="7A2CDA7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92 (0.72, 1.18)</w:t>
            </w:r>
          </w:p>
        </w:tc>
        <w:tc>
          <w:tcPr>
            <w:tcW w:w="1134" w:type="dxa"/>
          </w:tcPr>
          <w:p w14:paraId="25C53AF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1985" w:type="dxa"/>
          </w:tcPr>
          <w:p w14:paraId="1A73801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92 (0.72, 1.18)</w:t>
            </w:r>
          </w:p>
        </w:tc>
        <w:tc>
          <w:tcPr>
            <w:tcW w:w="1134" w:type="dxa"/>
          </w:tcPr>
          <w:p w14:paraId="5C05462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1848" w:type="dxa"/>
          </w:tcPr>
          <w:p w14:paraId="5160F33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92 (0.72, 1.18)</w:t>
            </w:r>
          </w:p>
        </w:tc>
        <w:tc>
          <w:tcPr>
            <w:tcW w:w="1129" w:type="dxa"/>
          </w:tcPr>
          <w:p w14:paraId="0F5ECBB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517</w:t>
            </w:r>
          </w:p>
        </w:tc>
      </w:tr>
      <w:tr w:rsidR="00D824FF" w:rsidRPr="00862E00" w14:paraId="684BD27F" w14:textId="77777777" w:rsidTr="00E7561C">
        <w:tc>
          <w:tcPr>
            <w:tcW w:w="2725" w:type="dxa"/>
          </w:tcPr>
          <w:p w14:paraId="1377126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900" w:type="dxa"/>
          </w:tcPr>
          <w:p w14:paraId="5A0927A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257</w:t>
            </w:r>
          </w:p>
        </w:tc>
        <w:tc>
          <w:tcPr>
            <w:tcW w:w="810" w:type="dxa"/>
          </w:tcPr>
          <w:p w14:paraId="2C43C4C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1917" w:type="dxa"/>
          </w:tcPr>
          <w:p w14:paraId="3EE1EC1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4 (0.59, 0.93)</w:t>
            </w:r>
          </w:p>
        </w:tc>
        <w:tc>
          <w:tcPr>
            <w:tcW w:w="1134" w:type="dxa"/>
          </w:tcPr>
          <w:p w14:paraId="7C2A7B8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843" w:type="dxa"/>
          </w:tcPr>
          <w:p w14:paraId="04D2CA9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7 (0.59, 1.00)</w:t>
            </w:r>
          </w:p>
        </w:tc>
        <w:tc>
          <w:tcPr>
            <w:tcW w:w="1134" w:type="dxa"/>
          </w:tcPr>
          <w:p w14:paraId="25B2816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985" w:type="dxa"/>
          </w:tcPr>
          <w:p w14:paraId="4C1C47D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3 (0.56, 0.94)</w:t>
            </w:r>
          </w:p>
        </w:tc>
        <w:tc>
          <w:tcPr>
            <w:tcW w:w="1134" w:type="dxa"/>
          </w:tcPr>
          <w:p w14:paraId="73FD6FC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842" w:type="dxa"/>
          </w:tcPr>
          <w:p w14:paraId="5CB7041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4 (0.57, 0.96)</w:t>
            </w:r>
          </w:p>
        </w:tc>
        <w:tc>
          <w:tcPr>
            <w:tcW w:w="1134" w:type="dxa"/>
          </w:tcPr>
          <w:p w14:paraId="74256AB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985" w:type="dxa"/>
          </w:tcPr>
          <w:p w14:paraId="5A7C697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4 (0.57, 0.96)</w:t>
            </w:r>
          </w:p>
        </w:tc>
        <w:tc>
          <w:tcPr>
            <w:tcW w:w="1134" w:type="dxa"/>
          </w:tcPr>
          <w:p w14:paraId="71E7CD6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848" w:type="dxa"/>
          </w:tcPr>
          <w:p w14:paraId="64C0D9D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4 (0.57, 0.96)</w:t>
            </w:r>
          </w:p>
        </w:tc>
        <w:tc>
          <w:tcPr>
            <w:tcW w:w="1129" w:type="dxa"/>
          </w:tcPr>
          <w:p w14:paraId="5570ED4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25</w:t>
            </w:r>
          </w:p>
        </w:tc>
      </w:tr>
      <w:tr w:rsidR="00D824FF" w:rsidRPr="00862E00" w14:paraId="16C29479" w14:textId="77777777" w:rsidTr="00E7561C">
        <w:tc>
          <w:tcPr>
            <w:tcW w:w="2725" w:type="dxa"/>
          </w:tcPr>
          <w:p w14:paraId="3FD74F3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900" w:type="dxa"/>
          </w:tcPr>
          <w:p w14:paraId="4205EAB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137</w:t>
            </w:r>
          </w:p>
        </w:tc>
        <w:tc>
          <w:tcPr>
            <w:tcW w:w="810" w:type="dxa"/>
          </w:tcPr>
          <w:p w14:paraId="780A0EC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1917" w:type="dxa"/>
          </w:tcPr>
          <w:p w14:paraId="34E5A6C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65 (0.53, 0.80)</w:t>
            </w:r>
          </w:p>
        </w:tc>
        <w:tc>
          <w:tcPr>
            <w:tcW w:w="1134" w:type="dxa"/>
          </w:tcPr>
          <w:p w14:paraId="693C3360" w14:textId="0A293934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458BD93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2 (0.55, 0.94)</w:t>
            </w:r>
          </w:p>
        </w:tc>
        <w:tc>
          <w:tcPr>
            <w:tcW w:w="1134" w:type="dxa"/>
          </w:tcPr>
          <w:p w14:paraId="2119100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985" w:type="dxa"/>
          </w:tcPr>
          <w:p w14:paraId="5989092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66 (0.52, 0.85)</w:t>
            </w:r>
          </w:p>
        </w:tc>
        <w:tc>
          <w:tcPr>
            <w:tcW w:w="1134" w:type="dxa"/>
          </w:tcPr>
          <w:p w14:paraId="7931F05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2" w:type="dxa"/>
          </w:tcPr>
          <w:p w14:paraId="0BDF2B0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68 (0.54, 0.87)</w:t>
            </w:r>
          </w:p>
        </w:tc>
        <w:tc>
          <w:tcPr>
            <w:tcW w:w="1134" w:type="dxa"/>
          </w:tcPr>
          <w:p w14:paraId="0B818BB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85" w:type="dxa"/>
          </w:tcPr>
          <w:p w14:paraId="03DA013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68 (0.53, 0.87)</w:t>
            </w:r>
          </w:p>
        </w:tc>
        <w:tc>
          <w:tcPr>
            <w:tcW w:w="1134" w:type="dxa"/>
          </w:tcPr>
          <w:p w14:paraId="5D6C652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48" w:type="dxa"/>
          </w:tcPr>
          <w:p w14:paraId="227082E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69 (0.54, 0.87)</w:t>
            </w:r>
          </w:p>
        </w:tc>
        <w:tc>
          <w:tcPr>
            <w:tcW w:w="1129" w:type="dxa"/>
          </w:tcPr>
          <w:p w14:paraId="515A783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</w:tr>
      <w:tr w:rsidR="00D824FF" w:rsidRPr="00862E00" w14:paraId="734DF563" w14:textId="77777777" w:rsidTr="00E7561C">
        <w:tc>
          <w:tcPr>
            <w:tcW w:w="2725" w:type="dxa"/>
          </w:tcPr>
          <w:p w14:paraId="41C6AC2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900" w:type="dxa"/>
          </w:tcPr>
          <w:p w14:paraId="7DC7A8A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018</w:t>
            </w:r>
          </w:p>
        </w:tc>
        <w:tc>
          <w:tcPr>
            <w:tcW w:w="810" w:type="dxa"/>
          </w:tcPr>
          <w:p w14:paraId="6F9E60B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917" w:type="dxa"/>
          </w:tcPr>
          <w:p w14:paraId="29F0458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42 (0.33, 0.53)</w:t>
            </w:r>
          </w:p>
        </w:tc>
        <w:tc>
          <w:tcPr>
            <w:tcW w:w="1134" w:type="dxa"/>
          </w:tcPr>
          <w:p w14:paraId="01A86D84" w14:textId="713144CC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357E252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63 (0.45, 0.88)</w:t>
            </w:r>
          </w:p>
        </w:tc>
        <w:tc>
          <w:tcPr>
            <w:tcW w:w="1134" w:type="dxa"/>
          </w:tcPr>
          <w:p w14:paraId="436394C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985" w:type="dxa"/>
          </w:tcPr>
          <w:p w14:paraId="5E50165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53 (0.39, 0.71)</w:t>
            </w:r>
          </w:p>
        </w:tc>
        <w:tc>
          <w:tcPr>
            <w:tcW w:w="1134" w:type="dxa"/>
          </w:tcPr>
          <w:p w14:paraId="41753B2E" w14:textId="14969DD2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496C230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56 (0.41, 0.77)</w:t>
            </w:r>
          </w:p>
        </w:tc>
        <w:tc>
          <w:tcPr>
            <w:tcW w:w="1134" w:type="dxa"/>
          </w:tcPr>
          <w:p w14:paraId="5489DE00" w14:textId="69AC5DC7" w:rsidR="00D824FF" w:rsidRPr="00862E00" w:rsidRDefault="000F289A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 </w:t>
            </w:r>
            <w:r w:rsidR="00D824FF"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481680E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55 (0.41, 0.74)</w:t>
            </w:r>
          </w:p>
        </w:tc>
        <w:tc>
          <w:tcPr>
            <w:tcW w:w="1134" w:type="dxa"/>
          </w:tcPr>
          <w:p w14:paraId="225B6AF8" w14:textId="50004466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8" w:type="dxa"/>
          </w:tcPr>
          <w:p w14:paraId="2823722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59 (0.44, 0.80)</w:t>
            </w:r>
          </w:p>
        </w:tc>
        <w:tc>
          <w:tcPr>
            <w:tcW w:w="1129" w:type="dxa"/>
          </w:tcPr>
          <w:p w14:paraId="72DF15A3" w14:textId="6CD854DC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 w:rsidR="007948A7"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D824FF" w:rsidRPr="00862E00" w14:paraId="23839239" w14:textId="77777777" w:rsidTr="00E7561C">
        <w:tc>
          <w:tcPr>
            <w:tcW w:w="2725" w:type="dxa"/>
          </w:tcPr>
          <w:p w14:paraId="10CBDBD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x of the child</w:t>
            </w:r>
          </w:p>
        </w:tc>
        <w:tc>
          <w:tcPr>
            <w:tcW w:w="900" w:type="dxa"/>
          </w:tcPr>
          <w:p w14:paraId="77BC965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8E0C1B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</w:tcPr>
          <w:p w14:paraId="0174DDE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71BEE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5B4C76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351D38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52D464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4EDCFE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24DE75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B21D8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9237AB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28956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7CF95E9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05AEF1E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21D27FE3" w14:textId="77777777" w:rsidTr="00E7561C">
        <w:tc>
          <w:tcPr>
            <w:tcW w:w="2725" w:type="dxa"/>
          </w:tcPr>
          <w:p w14:paraId="098D63F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0" w:type="dxa"/>
          </w:tcPr>
          <w:p w14:paraId="104174C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876</w:t>
            </w:r>
          </w:p>
        </w:tc>
        <w:tc>
          <w:tcPr>
            <w:tcW w:w="810" w:type="dxa"/>
          </w:tcPr>
          <w:p w14:paraId="3A29623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917" w:type="dxa"/>
          </w:tcPr>
          <w:p w14:paraId="60A997B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652F43F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14F42C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38C2BE2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20534B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3CC4D8F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6C4D00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76C806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88667D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74AE2C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7EEA91D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29" w:type="dxa"/>
          </w:tcPr>
          <w:p w14:paraId="07E9724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1FCB72EE" w14:textId="77777777" w:rsidTr="00E7561C">
        <w:tc>
          <w:tcPr>
            <w:tcW w:w="2725" w:type="dxa"/>
          </w:tcPr>
          <w:p w14:paraId="2380FCB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00" w:type="dxa"/>
          </w:tcPr>
          <w:p w14:paraId="266C86E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031</w:t>
            </w:r>
          </w:p>
        </w:tc>
        <w:tc>
          <w:tcPr>
            <w:tcW w:w="810" w:type="dxa"/>
          </w:tcPr>
          <w:p w14:paraId="2C7FEDC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663</w:t>
            </w:r>
          </w:p>
        </w:tc>
        <w:tc>
          <w:tcPr>
            <w:tcW w:w="1917" w:type="dxa"/>
          </w:tcPr>
          <w:p w14:paraId="42D215C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8 (0.69, 0.89)</w:t>
            </w:r>
          </w:p>
        </w:tc>
        <w:tc>
          <w:tcPr>
            <w:tcW w:w="1134" w:type="dxa"/>
          </w:tcPr>
          <w:p w14:paraId="10996FDF" w14:textId="6A84335D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696580E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7 (0.66, 0.88)</w:t>
            </w:r>
          </w:p>
        </w:tc>
        <w:tc>
          <w:tcPr>
            <w:tcW w:w="1134" w:type="dxa"/>
          </w:tcPr>
          <w:p w14:paraId="760FBF70" w14:textId="45A2F4EB" w:rsidR="00D824FF" w:rsidRPr="00862E00" w:rsidRDefault="000F289A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 </w:t>
            </w:r>
            <w:r w:rsidR="00D824FF"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5530267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7 (0.67, 0.89)</w:t>
            </w:r>
          </w:p>
        </w:tc>
        <w:tc>
          <w:tcPr>
            <w:tcW w:w="1134" w:type="dxa"/>
          </w:tcPr>
          <w:p w14:paraId="3341A4E3" w14:textId="53C9F9BA" w:rsidR="00D824FF" w:rsidRPr="00862E00" w:rsidRDefault="000F289A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</w:t>
            </w:r>
            <w:r w:rsidR="00D824FF"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785F6EA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7 (0.67, 0.89)</w:t>
            </w:r>
          </w:p>
        </w:tc>
        <w:tc>
          <w:tcPr>
            <w:tcW w:w="1134" w:type="dxa"/>
          </w:tcPr>
          <w:p w14:paraId="00241259" w14:textId="1A3A64F4" w:rsidR="00D824FF" w:rsidRPr="00862E00" w:rsidRDefault="000F289A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 </w:t>
            </w:r>
            <w:r w:rsidR="00D824FF"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02E09D8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7 (0.67, 0.89)</w:t>
            </w:r>
          </w:p>
        </w:tc>
        <w:tc>
          <w:tcPr>
            <w:tcW w:w="1134" w:type="dxa"/>
          </w:tcPr>
          <w:p w14:paraId="7E08ED0F" w14:textId="79ADC3B8" w:rsidR="00D824FF" w:rsidRPr="00862E00" w:rsidRDefault="000F289A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 </w:t>
            </w:r>
            <w:r w:rsidR="00D824FF"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14:paraId="377B419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7 (0.67, 0.89)</w:t>
            </w:r>
          </w:p>
        </w:tc>
        <w:tc>
          <w:tcPr>
            <w:tcW w:w="1129" w:type="dxa"/>
          </w:tcPr>
          <w:p w14:paraId="0E8F054F" w14:textId="07D1DE26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 w:rsidR="000F32C2"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D824FF" w:rsidRPr="00862E00" w14:paraId="6032483F" w14:textId="77777777" w:rsidTr="00E7561C">
        <w:tc>
          <w:tcPr>
            <w:tcW w:w="2725" w:type="dxa"/>
          </w:tcPr>
          <w:p w14:paraId="5B04D606" w14:textId="24FBEC32" w:rsidR="00D824FF" w:rsidRPr="00862E00" w:rsidRDefault="00FB0870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</w:t>
            </w:r>
            <w:r w:rsidR="00F94C25"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</w:t>
            </w:r>
            <w:r w:rsidR="00D824FF"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f child (</w:t>
            </w:r>
            <w:r w:rsidR="00D824FF"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nths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63937B8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BF77BC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</w:tcPr>
          <w:p w14:paraId="5053896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CB430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D6709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4AAABB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28AA1A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67C45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6E49E3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97796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D1A40B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305D9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3183C99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27D98E3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4BB84A23" w14:textId="77777777" w:rsidTr="00E7561C">
        <w:tc>
          <w:tcPr>
            <w:tcW w:w="2725" w:type="dxa"/>
          </w:tcPr>
          <w:p w14:paraId="040A786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-11 </w:t>
            </w:r>
          </w:p>
        </w:tc>
        <w:tc>
          <w:tcPr>
            <w:tcW w:w="900" w:type="dxa"/>
          </w:tcPr>
          <w:p w14:paraId="20BA916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755</w:t>
            </w:r>
          </w:p>
        </w:tc>
        <w:tc>
          <w:tcPr>
            <w:tcW w:w="810" w:type="dxa"/>
          </w:tcPr>
          <w:p w14:paraId="3069629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917" w:type="dxa"/>
          </w:tcPr>
          <w:p w14:paraId="55F898A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3D04BE9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A10A01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6ADA682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7DA52E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6DAAF3F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25EC76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9140DB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15DE1E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9B0CB0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0E6B04B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29" w:type="dxa"/>
          </w:tcPr>
          <w:p w14:paraId="3AA0F3D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1E3B5B89" w14:textId="77777777" w:rsidTr="00E7561C">
        <w:tc>
          <w:tcPr>
            <w:tcW w:w="2725" w:type="dxa"/>
          </w:tcPr>
          <w:p w14:paraId="78010D4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2-23 </w:t>
            </w:r>
          </w:p>
        </w:tc>
        <w:tc>
          <w:tcPr>
            <w:tcW w:w="900" w:type="dxa"/>
          </w:tcPr>
          <w:p w14:paraId="5B678AE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127</w:t>
            </w:r>
          </w:p>
        </w:tc>
        <w:tc>
          <w:tcPr>
            <w:tcW w:w="810" w:type="dxa"/>
          </w:tcPr>
          <w:p w14:paraId="2E49850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1917" w:type="dxa"/>
          </w:tcPr>
          <w:p w14:paraId="5581631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.46 (2.65, 4.50)</w:t>
            </w:r>
          </w:p>
        </w:tc>
        <w:tc>
          <w:tcPr>
            <w:tcW w:w="1134" w:type="dxa"/>
          </w:tcPr>
          <w:p w14:paraId="5FC250E0" w14:textId="19441506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3CA5891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.82 (2.74, 5.34)</w:t>
            </w:r>
          </w:p>
        </w:tc>
        <w:tc>
          <w:tcPr>
            <w:tcW w:w="1134" w:type="dxa"/>
          </w:tcPr>
          <w:p w14:paraId="358886BA" w14:textId="4C18DA73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5" w:type="dxa"/>
          </w:tcPr>
          <w:p w14:paraId="51A56BD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.97 (2.84, 5.57)</w:t>
            </w:r>
          </w:p>
        </w:tc>
        <w:tc>
          <w:tcPr>
            <w:tcW w:w="1134" w:type="dxa"/>
          </w:tcPr>
          <w:p w14:paraId="5226912F" w14:textId="3E922E4B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2C9CAAD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.98 (2.85, 5.58)</w:t>
            </w:r>
          </w:p>
        </w:tc>
        <w:tc>
          <w:tcPr>
            <w:tcW w:w="1134" w:type="dxa"/>
          </w:tcPr>
          <w:p w14:paraId="1153C49E" w14:textId="0439E695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5" w:type="dxa"/>
          </w:tcPr>
          <w:p w14:paraId="55AA9D3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.98 (2.84, 5.57)</w:t>
            </w:r>
          </w:p>
        </w:tc>
        <w:tc>
          <w:tcPr>
            <w:tcW w:w="1134" w:type="dxa"/>
          </w:tcPr>
          <w:p w14:paraId="0D5D38B2" w14:textId="337FE686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8" w:type="dxa"/>
          </w:tcPr>
          <w:p w14:paraId="4C54BA9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4.01 (2.86, 5.62)</w:t>
            </w:r>
          </w:p>
        </w:tc>
        <w:tc>
          <w:tcPr>
            <w:tcW w:w="1129" w:type="dxa"/>
          </w:tcPr>
          <w:p w14:paraId="6987EA7B" w14:textId="74373F81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</w:tr>
      <w:tr w:rsidR="00D824FF" w:rsidRPr="00862E00" w14:paraId="1F5FFB03" w14:textId="77777777" w:rsidTr="00E7561C">
        <w:tc>
          <w:tcPr>
            <w:tcW w:w="2725" w:type="dxa"/>
          </w:tcPr>
          <w:p w14:paraId="66334AF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4-35 </w:t>
            </w:r>
          </w:p>
        </w:tc>
        <w:tc>
          <w:tcPr>
            <w:tcW w:w="900" w:type="dxa"/>
          </w:tcPr>
          <w:p w14:paraId="58D0E34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810" w:type="dxa"/>
          </w:tcPr>
          <w:p w14:paraId="60AB7E3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1917" w:type="dxa"/>
          </w:tcPr>
          <w:p w14:paraId="2E1708D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4.69 (3.66, 6.02)</w:t>
            </w:r>
          </w:p>
        </w:tc>
        <w:tc>
          <w:tcPr>
            <w:tcW w:w="1134" w:type="dxa"/>
          </w:tcPr>
          <w:p w14:paraId="44BBAED2" w14:textId="63E74A04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6F2E926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6.30 (4.49, 8.83)</w:t>
            </w:r>
          </w:p>
        </w:tc>
        <w:tc>
          <w:tcPr>
            <w:tcW w:w="1134" w:type="dxa"/>
          </w:tcPr>
          <w:p w14:paraId="68B2F9F1" w14:textId="7081407F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5" w:type="dxa"/>
          </w:tcPr>
          <w:p w14:paraId="352B76E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6.62 (4.69, 9.34)</w:t>
            </w:r>
          </w:p>
        </w:tc>
        <w:tc>
          <w:tcPr>
            <w:tcW w:w="1134" w:type="dxa"/>
          </w:tcPr>
          <w:p w14:paraId="5F7C77E5" w14:textId="0906D688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4510641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6.65 (4.71, 9.39)</w:t>
            </w:r>
          </w:p>
        </w:tc>
        <w:tc>
          <w:tcPr>
            <w:tcW w:w="1134" w:type="dxa"/>
          </w:tcPr>
          <w:p w14:paraId="20DC55F1" w14:textId="3C4F982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5" w:type="dxa"/>
          </w:tcPr>
          <w:p w14:paraId="3FD9D00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6.63 (4.70, 9.35)</w:t>
            </w:r>
          </w:p>
        </w:tc>
        <w:tc>
          <w:tcPr>
            <w:tcW w:w="1134" w:type="dxa"/>
          </w:tcPr>
          <w:p w14:paraId="220D547D" w14:textId="4CBB69C9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8" w:type="dxa"/>
          </w:tcPr>
          <w:p w14:paraId="746EF3A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6.72 (4.75, 9.50)</w:t>
            </w:r>
          </w:p>
        </w:tc>
        <w:tc>
          <w:tcPr>
            <w:tcW w:w="1129" w:type="dxa"/>
          </w:tcPr>
          <w:p w14:paraId="5F857ED8" w14:textId="7ED532E3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</w:tr>
      <w:tr w:rsidR="00D824FF" w:rsidRPr="00862E00" w14:paraId="14E50FF4" w14:textId="77777777" w:rsidTr="00E7561C">
        <w:tc>
          <w:tcPr>
            <w:tcW w:w="2725" w:type="dxa"/>
          </w:tcPr>
          <w:p w14:paraId="402D741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6-47 </w:t>
            </w:r>
          </w:p>
        </w:tc>
        <w:tc>
          <w:tcPr>
            <w:tcW w:w="900" w:type="dxa"/>
          </w:tcPr>
          <w:p w14:paraId="2ACA58B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971</w:t>
            </w:r>
          </w:p>
        </w:tc>
        <w:tc>
          <w:tcPr>
            <w:tcW w:w="810" w:type="dxa"/>
          </w:tcPr>
          <w:p w14:paraId="2FBA223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1917" w:type="dxa"/>
          </w:tcPr>
          <w:p w14:paraId="12BFB1F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4.43 (3.50, 5.59)</w:t>
            </w:r>
          </w:p>
        </w:tc>
        <w:tc>
          <w:tcPr>
            <w:tcW w:w="1134" w:type="dxa"/>
          </w:tcPr>
          <w:p w14:paraId="5F1AE842" w14:textId="3B0F5631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264D072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6.77 (4.71, 9.73)</w:t>
            </w:r>
          </w:p>
        </w:tc>
        <w:tc>
          <w:tcPr>
            <w:tcW w:w="1134" w:type="dxa"/>
          </w:tcPr>
          <w:p w14:paraId="7418B244" w14:textId="2994365C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5" w:type="dxa"/>
          </w:tcPr>
          <w:p w14:paraId="727BDD0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7.32 (5.05, 10.61)</w:t>
            </w:r>
          </w:p>
        </w:tc>
        <w:tc>
          <w:tcPr>
            <w:tcW w:w="1134" w:type="dxa"/>
          </w:tcPr>
          <w:p w14:paraId="14DA4469" w14:textId="6660C65E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147F29E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7.38 (5.09, 10.7)</w:t>
            </w:r>
          </w:p>
        </w:tc>
        <w:tc>
          <w:tcPr>
            <w:tcW w:w="1134" w:type="dxa"/>
          </w:tcPr>
          <w:p w14:paraId="6D77D191" w14:textId="548CE895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5" w:type="dxa"/>
          </w:tcPr>
          <w:p w14:paraId="28AFA68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7.34 (5.07, 10.62)</w:t>
            </w:r>
          </w:p>
        </w:tc>
        <w:tc>
          <w:tcPr>
            <w:tcW w:w="1134" w:type="dxa"/>
          </w:tcPr>
          <w:p w14:paraId="759476CF" w14:textId="4CD62C52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8" w:type="dxa"/>
          </w:tcPr>
          <w:p w14:paraId="5B9EE75F" w14:textId="4A817F7A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7.43 (5.12, 10.</w:t>
            </w:r>
            <w:r w:rsidR="009912E2"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9" w:type="dxa"/>
          </w:tcPr>
          <w:p w14:paraId="7A1F113B" w14:textId="540E2201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</w:tr>
      <w:tr w:rsidR="00D824FF" w:rsidRPr="00862E00" w14:paraId="632A8A61" w14:textId="77777777" w:rsidTr="00E7561C">
        <w:tc>
          <w:tcPr>
            <w:tcW w:w="2725" w:type="dxa"/>
          </w:tcPr>
          <w:p w14:paraId="32A1BF8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8-59 </w:t>
            </w:r>
          </w:p>
        </w:tc>
        <w:tc>
          <w:tcPr>
            <w:tcW w:w="900" w:type="dxa"/>
          </w:tcPr>
          <w:p w14:paraId="023CBD1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126</w:t>
            </w:r>
          </w:p>
        </w:tc>
        <w:tc>
          <w:tcPr>
            <w:tcW w:w="810" w:type="dxa"/>
          </w:tcPr>
          <w:p w14:paraId="6F2ECD2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819</w:t>
            </w:r>
          </w:p>
        </w:tc>
        <w:tc>
          <w:tcPr>
            <w:tcW w:w="1917" w:type="dxa"/>
          </w:tcPr>
          <w:p w14:paraId="718255E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.64 (2.81, 4.70)</w:t>
            </w:r>
          </w:p>
        </w:tc>
        <w:tc>
          <w:tcPr>
            <w:tcW w:w="1134" w:type="dxa"/>
          </w:tcPr>
          <w:p w14:paraId="30263099" w14:textId="566A6E5D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4423218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6.19 (4.25, 9.04)</w:t>
            </w:r>
          </w:p>
        </w:tc>
        <w:tc>
          <w:tcPr>
            <w:tcW w:w="1134" w:type="dxa"/>
          </w:tcPr>
          <w:p w14:paraId="12CAA1AC" w14:textId="35F62264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5" w:type="dxa"/>
          </w:tcPr>
          <w:p w14:paraId="02A9049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6.79 (4.59, 10.03)</w:t>
            </w:r>
          </w:p>
        </w:tc>
        <w:tc>
          <w:tcPr>
            <w:tcW w:w="1134" w:type="dxa"/>
          </w:tcPr>
          <w:p w14:paraId="29223581" w14:textId="29A6EF5F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206B5A2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6.84 (4.63, 10.1)</w:t>
            </w:r>
          </w:p>
        </w:tc>
        <w:tc>
          <w:tcPr>
            <w:tcW w:w="1134" w:type="dxa"/>
          </w:tcPr>
          <w:p w14:paraId="516D5A50" w14:textId="3CC382DB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5" w:type="dxa"/>
          </w:tcPr>
          <w:p w14:paraId="6B2E7CF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6.81 (4.61, 10.05)</w:t>
            </w:r>
          </w:p>
        </w:tc>
        <w:tc>
          <w:tcPr>
            <w:tcW w:w="1134" w:type="dxa"/>
          </w:tcPr>
          <w:p w14:paraId="717DCC26" w14:textId="4F6F19A2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8" w:type="dxa"/>
          </w:tcPr>
          <w:p w14:paraId="020DD0B5" w14:textId="6504514C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6.92 (4.67, 10.2)</w:t>
            </w:r>
          </w:p>
        </w:tc>
        <w:tc>
          <w:tcPr>
            <w:tcW w:w="1129" w:type="dxa"/>
          </w:tcPr>
          <w:p w14:paraId="670C6FD1" w14:textId="3D3B5DCD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</w:tr>
      <w:tr w:rsidR="00D824FF" w:rsidRPr="00862E00" w14:paraId="7BAECAE8" w14:textId="77777777" w:rsidTr="00E7561C">
        <w:tc>
          <w:tcPr>
            <w:tcW w:w="2725" w:type="dxa"/>
          </w:tcPr>
          <w:p w14:paraId="720B99D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ild anaemia status</w:t>
            </w:r>
          </w:p>
        </w:tc>
        <w:tc>
          <w:tcPr>
            <w:tcW w:w="900" w:type="dxa"/>
          </w:tcPr>
          <w:p w14:paraId="42195E1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23C615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</w:tcPr>
          <w:p w14:paraId="41701D0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16732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94B8DC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28C095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14FA2A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1FBC4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787DBC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207EFC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586C13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AF5AF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2B414C2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03129A1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29ADFC43" w14:textId="77777777" w:rsidTr="00E7561C">
        <w:tc>
          <w:tcPr>
            <w:tcW w:w="2725" w:type="dxa"/>
          </w:tcPr>
          <w:p w14:paraId="7BAB22F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Sever</w:t>
            </w:r>
          </w:p>
        </w:tc>
        <w:tc>
          <w:tcPr>
            <w:tcW w:w="900" w:type="dxa"/>
          </w:tcPr>
          <w:p w14:paraId="6F6931D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810" w:type="dxa"/>
          </w:tcPr>
          <w:p w14:paraId="31AB379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917" w:type="dxa"/>
          </w:tcPr>
          <w:p w14:paraId="108168C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4F9CDBC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FA934F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960E9D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5F8240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B8B774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06C1BB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5E6F058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434F18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5E2292D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6F6766C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29" w:type="dxa"/>
          </w:tcPr>
          <w:p w14:paraId="6CDE5D4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136A3310" w14:textId="77777777" w:rsidTr="00E7561C">
        <w:tc>
          <w:tcPr>
            <w:tcW w:w="2725" w:type="dxa"/>
          </w:tcPr>
          <w:p w14:paraId="12B34D1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00" w:type="dxa"/>
          </w:tcPr>
          <w:p w14:paraId="03A222E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538</w:t>
            </w:r>
          </w:p>
        </w:tc>
        <w:tc>
          <w:tcPr>
            <w:tcW w:w="810" w:type="dxa"/>
          </w:tcPr>
          <w:p w14:paraId="7E22022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917" w:type="dxa"/>
          </w:tcPr>
          <w:p w14:paraId="79B9BD9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0 (0.47, 1.05)</w:t>
            </w:r>
          </w:p>
        </w:tc>
        <w:tc>
          <w:tcPr>
            <w:tcW w:w="1134" w:type="dxa"/>
          </w:tcPr>
          <w:p w14:paraId="65ABAD9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43" w:type="dxa"/>
          </w:tcPr>
          <w:p w14:paraId="062E477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7 (0.50, 1.19)</w:t>
            </w:r>
          </w:p>
        </w:tc>
        <w:tc>
          <w:tcPr>
            <w:tcW w:w="1134" w:type="dxa"/>
          </w:tcPr>
          <w:p w14:paraId="3877F45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985" w:type="dxa"/>
          </w:tcPr>
          <w:p w14:paraId="6CE4DD0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6 (0.49, 1.18)</w:t>
            </w:r>
          </w:p>
        </w:tc>
        <w:tc>
          <w:tcPr>
            <w:tcW w:w="1134" w:type="dxa"/>
          </w:tcPr>
          <w:p w14:paraId="2301582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842" w:type="dxa"/>
          </w:tcPr>
          <w:p w14:paraId="05A0740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5 (0.48, 1.18)</w:t>
            </w:r>
          </w:p>
        </w:tc>
        <w:tc>
          <w:tcPr>
            <w:tcW w:w="1134" w:type="dxa"/>
          </w:tcPr>
          <w:p w14:paraId="778F83B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985" w:type="dxa"/>
          </w:tcPr>
          <w:p w14:paraId="57BDABA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6 (0.49, 1.17)</w:t>
            </w:r>
          </w:p>
        </w:tc>
        <w:tc>
          <w:tcPr>
            <w:tcW w:w="1134" w:type="dxa"/>
          </w:tcPr>
          <w:p w14:paraId="226FC06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848" w:type="dxa"/>
          </w:tcPr>
          <w:p w14:paraId="3433E30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76 (0.49, 1.18)</w:t>
            </w:r>
          </w:p>
        </w:tc>
        <w:tc>
          <w:tcPr>
            <w:tcW w:w="1129" w:type="dxa"/>
          </w:tcPr>
          <w:p w14:paraId="4598D68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221</w:t>
            </w:r>
          </w:p>
        </w:tc>
      </w:tr>
      <w:tr w:rsidR="00D824FF" w:rsidRPr="00862E00" w14:paraId="0236E1BB" w14:textId="77777777" w:rsidTr="00E7561C">
        <w:tc>
          <w:tcPr>
            <w:tcW w:w="2725" w:type="dxa"/>
          </w:tcPr>
          <w:p w14:paraId="6C35ADA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 anaemic </w:t>
            </w:r>
          </w:p>
        </w:tc>
        <w:tc>
          <w:tcPr>
            <w:tcW w:w="900" w:type="dxa"/>
          </w:tcPr>
          <w:p w14:paraId="6252B18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235</w:t>
            </w:r>
          </w:p>
        </w:tc>
        <w:tc>
          <w:tcPr>
            <w:tcW w:w="810" w:type="dxa"/>
          </w:tcPr>
          <w:p w14:paraId="1971A98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330</w:t>
            </w:r>
          </w:p>
        </w:tc>
        <w:tc>
          <w:tcPr>
            <w:tcW w:w="1917" w:type="dxa"/>
          </w:tcPr>
          <w:p w14:paraId="3880F12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53 (0.36, 0.79)</w:t>
            </w:r>
          </w:p>
        </w:tc>
        <w:tc>
          <w:tcPr>
            <w:tcW w:w="1134" w:type="dxa"/>
          </w:tcPr>
          <w:p w14:paraId="45AFB0C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43" w:type="dxa"/>
          </w:tcPr>
          <w:p w14:paraId="001E36D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46 (0.30, 0.72)</w:t>
            </w:r>
          </w:p>
        </w:tc>
        <w:tc>
          <w:tcPr>
            <w:tcW w:w="1134" w:type="dxa"/>
          </w:tcPr>
          <w:p w14:paraId="222B6AF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14:paraId="76B365C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46 (0.29, 0.71)</w:t>
            </w:r>
          </w:p>
        </w:tc>
        <w:tc>
          <w:tcPr>
            <w:tcW w:w="1134" w:type="dxa"/>
          </w:tcPr>
          <w:p w14:paraId="5B54D95D" w14:textId="41A69C3B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 w:rsidR="00F97DBB"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61239CA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45 (0.29, 0.71)</w:t>
            </w:r>
          </w:p>
        </w:tc>
        <w:tc>
          <w:tcPr>
            <w:tcW w:w="1134" w:type="dxa"/>
          </w:tcPr>
          <w:p w14:paraId="2E3E7529" w14:textId="0101A2F9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 w:rsidR="00F97DBB"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2D21775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45 (0.29, 0.71)</w:t>
            </w:r>
          </w:p>
        </w:tc>
        <w:tc>
          <w:tcPr>
            <w:tcW w:w="1134" w:type="dxa"/>
          </w:tcPr>
          <w:p w14:paraId="77EC2F73" w14:textId="725D0532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 w:rsidR="00F97DBB"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14:paraId="3AE54FB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45 (0.29, 0.71)</w:t>
            </w:r>
          </w:p>
        </w:tc>
        <w:tc>
          <w:tcPr>
            <w:tcW w:w="1129" w:type="dxa"/>
          </w:tcPr>
          <w:p w14:paraId="0A3083A4" w14:textId="319ACBB9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 w:rsidR="00F97DBB"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D824FF" w:rsidRPr="00862E00" w14:paraId="1D3DEC38" w14:textId="77777777" w:rsidTr="00E7561C">
        <w:tc>
          <w:tcPr>
            <w:tcW w:w="2725" w:type="dxa"/>
          </w:tcPr>
          <w:p w14:paraId="0E7E6A6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ildbirth order</w:t>
            </w:r>
          </w:p>
        </w:tc>
        <w:tc>
          <w:tcPr>
            <w:tcW w:w="900" w:type="dxa"/>
          </w:tcPr>
          <w:p w14:paraId="22C5808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5907</w:t>
            </w:r>
          </w:p>
        </w:tc>
        <w:tc>
          <w:tcPr>
            <w:tcW w:w="810" w:type="dxa"/>
          </w:tcPr>
          <w:p w14:paraId="0DDFF2D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681</w:t>
            </w:r>
          </w:p>
        </w:tc>
        <w:tc>
          <w:tcPr>
            <w:tcW w:w="1917" w:type="dxa"/>
          </w:tcPr>
          <w:p w14:paraId="6372EB8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03 (1.00, 1.06)</w:t>
            </w:r>
          </w:p>
        </w:tc>
        <w:tc>
          <w:tcPr>
            <w:tcW w:w="1134" w:type="dxa"/>
          </w:tcPr>
          <w:p w14:paraId="4AC19AD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843" w:type="dxa"/>
          </w:tcPr>
          <w:p w14:paraId="005D0D6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08 (1.02, 1.14)</w:t>
            </w:r>
          </w:p>
        </w:tc>
        <w:tc>
          <w:tcPr>
            <w:tcW w:w="1134" w:type="dxa"/>
          </w:tcPr>
          <w:p w14:paraId="0CD9161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985" w:type="dxa"/>
          </w:tcPr>
          <w:p w14:paraId="7F30739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07 (1.01, 1.14)</w:t>
            </w:r>
          </w:p>
        </w:tc>
        <w:tc>
          <w:tcPr>
            <w:tcW w:w="1134" w:type="dxa"/>
          </w:tcPr>
          <w:p w14:paraId="00CFB29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842" w:type="dxa"/>
          </w:tcPr>
          <w:p w14:paraId="3B039C9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07 (1.01, 1.13)</w:t>
            </w:r>
          </w:p>
        </w:tc>
        <w:tc>
          <w:tcPr>
            <w:tcW w:w="1134" w:type="dxa"/>
          </w:tcPr>
          <w:p w14:paraId="149AC36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985" w:type="dxa"/>
          </w:tcPr>
          <w:p w14:paraId="1047A32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07 (1.01, 1.13)</w:t>
            </w:r>
          </w:p>
        </w:tc>
        <w:tc>
          <w:tcPr>
            <w:tcW w:w="1134" w:type="dxa"/>
          </w:tcPr>
          <w:p w14:paraId="274B13B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848" w:type="dxa"/>
          </w:tcPr>
          <w:p w14:paraId="064039B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07 (1.01, 1.13)</w:t>
            </w:r>
          </w:p>
        </w:tc>
        <w:tc>
          <w:tcPr>
            <w:tcW w:w="1129" w:type="dxa"/>
          </w:tcPr>
          <w:p w14:paraId="68F1BF1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21</w:t>
            </w:r>
          </w:p>
        </w:tc>
      </w:tr>
      <w:tr w:rsidR="00D824FF" w:rsidRPr="00862E00" w14:paraId="71E3E731" w14:textId="77777777" w:rsidTr="00E7561C">
        <w:tc>
          <w:tcPr>
            <w:tcW w:w="2725" w:type="dxa"/>
          </w:tcPr>
          <w:p w14:paraId="6B9BDFA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ze of child at birth</w:t>
            </w:r>
          </w:p>
        </w:tc>
        <w:tc>
          <w:tcPr>
            <w:tcW w:w="900" w:type="dxa"/>
          </w:tcPr>
          <w:p w14:paraId="55E01C8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1B3417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</w:tcPr>
          <w:p w14:paraId="24E3EEB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4AA77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60691A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0DF02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2C3157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1BFF8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A27A55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DFE70F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53F96D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38A35B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383C244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7649378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55DA8BA5" w14:textId="77777777" w:rsidTr="00E7561C">
        <w:tc>
          <w:tcPr>
            <w:tcW w:w="2725" w:type="dxa"/>
          </w:tcPr>
          <w:p w14:paraId="4F2948F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Larger than average</w:t>
            </w:r>
          </w:p>
        </w:tc>
        <w:tc>
          <w:tcPr>
            <w:tcW w:w="900" w:type="dxa"/>
          </w:tcPr>
          <w:p w14:paraId="7DE244C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954</w:t>
            </w:r>
          </w:p>
        </w:tc>
        <w:tc>
          <w:tcPr>
            <w:tcW w:w="810" w:type="dxa"/>
          </w:tcPr>
          <w:p w14:paraId="6C74DCC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1917" w:type="dxa"/>
          </w:tcPr>
          <w:p w14:paraId="5A46CCE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692EC70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2972C7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3C91BCE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E08C46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16499F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B74333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3DD705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12C802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33CD5B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7FDEE7B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29" w:type="dxa"/>
          </w:tcPr>
          <w:p w14:paraId="256CB14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0DAB464B" w14:textId="77777777" w:rsidTr="00E7561C">
        <w:tc>
          <w:tcPr>
            <w:tcW w:w="2725" w:type="dxa"/>
          </w:tcPr>
          <w:p w14:paraId="3C2C2D6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900" w:type="dxa"/>
          </w:tcPr>
          <w:p w14:paraId="05D5C66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577</w:t>
            </w:r>
          </w:p>
        </w:tc>
        <w:tc>
          <w:tcPr>
            <w:tcW w:w="810" w:type="dxa"/>
          </w:tcPr>
          <w:p w14:paraId="7529CB1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526</w:t>
            </w:r>
          </w:p>
        </w:tc>
        <w:tc>
          <w:tcPr>
            <w:tcW w:w="1917" w:type="dxa"/>
          </w:tcPr>
          <w:p w14:paraId="5F61117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11 (0.96, 1.28)</w:t>
            </w:r>
          </w:p>
        </w:tc>
        <w:tc>
          <w:tcPr>
            <w:tcW w:w="1134" w:type="dxa"/>
          </w:tcPr>
          <w:p w14:paraId="29E8C40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843" w:type="dxa"/>
          </w:tcPr>
          <w:p w14:paraId="61B5DFD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15 (0.98, 1.34)</w:t>
            </w:r>
          </w:p>
        </w:tc>
        <w:tc>
          <w:tcPr>
            <w:tcW w:w="1134" w:type="dxa"/>
          </w:tcPr>
          <w:p w14:paraId="19583E8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985" w:type="dxa"/>
          </w:tcPr>
          <w:p w14:paraId="69628BB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16 (0.99, 1.35)</w:t>
            </w:r>
          </w:p>
        </w:tc>
        <w:tc>
          <w:tcPr>
            <w:tcW w:w="1134" w:type="dxa"/>
          </w:tcPr>
          <w:p w14:paraId="0496D5C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42" w:type="dxa"/>
          </w:tcPr>
          <w:p w14:paraId="2995100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16 (0.99, 1.35)</w:t>
            </w:r>
          </w:p>
        </w:tc>
        <w:tc>
          <w:tcPr>
            <w:tcW w:w="1134" w:type="dxa"/>
          </w:tcPr>
          <w:p w14:paraId="5694043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85" w:type="dxa"/>
          </w:tcPr>
          <w:p w14:paraId="077212D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15 (0.99, 1.35)</w:t>
            </w:r>
          </w:p>
        </w:tc>
        <w:tc>
          <w:tcPr>
            <w:tcW w:w="1134" w:type="dxa"/>
          </w:tcPr>
          <w:p w14:paraId="3E4879D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848" w:type="dxa"/>
          </w:tcPr>
          <w:p w14:paraId="7D76595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15 (0.98, 1.35)</w:t>
            </w:r>
          </w:p>
        </w:tc>
        <w:tc>
          <w:tcPr>
            <w:tcW w:w="1129" w:type="dxa"/>
          </w:tcPr>
          <w:p w14:paraId="404E0F3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78</w:t>
            </w:r>
          </w:p>
        </w:tc>
      </w:tr>
      <w:tr w:rsidR="00D824FF" w:rsidRPr="00862E00" w14:paraId="0EBC59A4" w14:textId="77777777" w:rsidTr="00E7561C">
        <w:tc>
          <w:tcPr>
            <w:tcW w:w="2725" w:type="dxa"/>
          </w:tcPr>
          <w:p w14:paraId="7EB4686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aller than average </w:t>
            </w:r>
          </w:p>
        </w:tc>
        <w:tc>
          <w:tcPr>
            <w:tcW w:w="900" w:type="dxa"/>
          </w:tcPr>
          <w:p w14:paraId="6A15803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376</w:t>
            </w:r>
          </w:p>
        </w:tc>
        <w:tc>
          <w:tcPr>
            <w:tcW w:w="810" w:type="dxa"/>
          </w:tcPr>
          <w:p w14:paraId="55E3DD1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111</w:t>
            </w:r>
          </w:p>
        </w:tc>
        <w:tc>
          <w:tcPr>
            <w:tcW w:w="1917" w:type="dxa"/>
          </w:tcPr>
          <w:p w14:paraId="21A5E73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51 (1.27, 1.80)</w:t>
            </w:r>
          </w:p>
        </w:tc>
        <w:tc>
          <w:tcPr>
            <w:tcW w:w="1134" w:type="dxa"/>
          </w:tcPr>
          <w:p w14:paraId="74A50339" w14:textId="2FC46DD5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7979896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52 (1.26, 1.84)</w:t>
            </w:r>
          </w:p>
        </w:tc>
        <w:tc>
          <w:tcPr>
            <w:tcW w:w="1134" w:type="dxa"/>
          </w:tcPr>
          <w:p w14:paraId="4699439B" w14:textId="1DB65B86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5" w:type="dxa"/>
          </w:tcPr>
          <w:p w14:paraId="00C36FA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58 (1.31, 1.90)</w:t>
            </w:r>
          </w:p>
        </w:tc>
        <w:tc>
          <w:tcPr>
            <w:tcW w:w="1134" w:type="dxa"/>
          </w:tcPr>
          <w:p w14:paraId="649EDAB7" w14:textId="77E1E0AB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3D398D2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58 (1.31, 1.90)</w:t>
            </w:r>
          </w:p>
        </w:tc>
        <w:tc>
          <w:tcPr>
            <w:tcW w:w="1134" w:type="dxa"/>
          </w:tcPr>
          <w:p w14:paraId="63E8DAF8" w14:textId="2F74FAC8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5" w:type="dxa"/>
          </w:tcPr>
          <w:p w14:paraId="7725591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58 (1.31, 1.90)</w:t>
            </w:r>
          </w:p>
        </w:tc>
        <w:tc>
          <w:tcPr>
            <w:tcW w:w="1134" w:type="dxa"/>
          </w:tcPr>
          <w:p w14:paraId="6ED706D7" w14:textId="35C58B78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8" w:type="dxa"/>
          </w:tcPr>
          <w:p w14:paraId="4A2E575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57 (1.30, 1.89)</w:t>
            </w:r>
          </w:p>
        </w:tc>
        <w:tc>
          <w:tcPr>
            <w:tcW w:w="1129" w:type="dxa"/>
          </w:tcPr>
          <w:p w14:paraId="6ED8D04F" w14:textId="76845900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</w:tr>
      <w:tr w:rsidR="00D824FF" w:rsidRPr="00862E00" w14:paraId="106D4A51" w14:textId="77777777" w:rsidTr="00E7561C">
        <w:tc>
          <w:tcPr>
            <w:tcW w:w="2725" w:type="dxa"/>
          </w:tcPr>
          <w:p w14:paraId="6AC7B4A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reastfeeding status</w:t>
            </w:r>
          </w:p>
        </w:tc>
        <w:tc>
          <w:tcPr>
            <w:tcW w:w="900" w:type="dxa"/>
          </w:tcPr>
          <w:p w14:paraId="0A696C5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96E162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</w:tcPr>
          <w:p w14:paraId="5F54BA1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751CF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7E40FA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3A870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75A612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14DA73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B152D4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776C3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E7E546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F7849D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74B5517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6B03EB7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792CB0C7" w14:textId="77777777" w:rsidTr="00E7561C">
        <w:tc>
          <w:tcPr>
            <w:tcW w:w="2725" w:type="dxa"/>
          </w:tcPr>
          <w:p w14:paraId="4BC8B24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Never breastfed</w:t>
            </w:r>
          </w:p>
        </w:tc>
        <w:tc>
          <w:tcPr>
            <w:tcW w:w="900" w:type="dxa"/>
          </w:tcPr>
          <w:p w14:paraId="6D6D52F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810" w:type="dxa"/>
          </w:tcPr>
          <w:p w14:paraId="1614DED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917" w:type="dxa"/>
          </w:tcPr>
          <w:p w14:paraId="39B6BE58" w14:textId="4216FAC0" w:rsidR="00D824FF" w:rsidRPr="00862E00" w:rsidRDefault="00E7561C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32B10BB0" w14:textId="069E6F6C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D1A30FC" w14:textId="2D8A6647" w:rsidR="00D824FF" w:rsidRPr="00862E00" w:rsidRDefault="00E7561C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00D6096B" w14:textId="1EC7297E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E34077E" w14:textId="359EBADF" w:rsidR="00D824FF" w:rsidRPr="00862E00" w:rsidRDefault="00E7561C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D103A67" w14:textId="4DBEB0E6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29D474B" w14:textId="59E6FA82" w:rsidR="00D824FF" w:rsidRPr="00862E00" w:rsidRDefault="00E7561C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36C4B71D" w14:textId="5343B772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3B1B1D5" w14:textId="73259D83" w:rsidR="00D824FF" w:rsidRPr="00862E00" w:rsidRDefault="00E7561C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430015E4" w14:textId="230F05FC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755499AD" w14:textId="260E4491" w:rsidR="00D824FF" w:rsidRPr="00862E00" w:rsidRDefault="00E7561C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29" w:type="dxa"/>
          </w:tcPr>
          <w:p w14:paraId="4998777C" w14:textId="2793B35F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561C" w:rsidRPr="00862E00" w14:paraId="7A154E26" w14:textId="77777777" w:rsidTr="00E7561C">
        <w:tc>
          <w:tcPr>
            <w:tcW w:w="2725" w:type="dxa"/>
          </w:tcPr>
          <w:p w14:paraId="4286AF3D" w14:textId="77777777" w:rsidR="00E7561C" w:rsidRPr="00751814" w:rsidRDefault="00E7561C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Still breastfeeding</w:t>
            </w:r>
          </w:p>
        </w:tc>
        <w:tc>
          <w:tcPr>
            <w:tcW w:w="900" w:type="dxa"/>
          </w:tcPr>
          <w:p w14:paraId="43FD9532" w14:textId="77777777" w:rsidR="00E7561C" w:rsidRPr="00751814" w:rsidRDefault="00E7561C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2982</w:t>
            </w:r>
          </w:p>
        </w:tc>
        <w:tc>
          <w:tcPr>
            <w:tcW w:w="810" w:type="dxa"/>
          </w:tcPr>
          <w:p w14:paraId="7251776D" w14:textId="77777777" w:rsidR="00E7561C" w:rsidRPr="00751814" w:rsidRDefault="00E7561C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1571</w:t>
            </w:r>
          </w:p>
        </w:tc>
        <w:tc>
          <w:tcPr>
            <w:tcW w:w="1917" w:type="dxa"/>
          </w:tcPr>
          <w:p w14:paraId="3A5F8FC0" w14:textId="2465C55B" w:rsidR="00E7561C" w:rsidRPr="00751814" w:rsidRDefault="00E7561C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0.72 (0.50-1.04)</w:t>
            </w:r>
          </w:p>
        </w:tc>
        <w:tc>
          <w:tcPr>
            <w:tcW w:w="1134" w:type="dxa"/>
          </w:tcPr>
          <w:p w14:paraId="7F1A9C07" w14:textId="1219530B" w:rsidR="00E7561C" w:rsidRPr="00751814" w:rsidRDefault="00E7561C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843" w:type="dxa"/>
          </w:tcPr>
          <w:p w14:paraId="3AE0AC3C" w14:textId="3864E17D" w:rsidR="00E7561C" w:rsidRPr="00751814" w:rsidRDefault="00E7561C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="00751814"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751814"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0.80</w:t>
            </w: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, 1.</w:t>
            </w:r>
            <w:r w:rsidR="00751814"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84</w:t>
            </w: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83C3EA8" w14:textId="2BAA1770" w:rsidR="00E7561C" w:rsidRPr="00751814" w:rsidRDefault="00751814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1985" w:type="dxa"/>
          </w:tcPr>
          <w:p w14:paraId="1A3C8A1A" w14:textId="41613942" w:rsidR="00E7561C" w:rsidRPr="00751814" w:rsidRDefault="00E7561C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="00751814"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751814"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751814"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, 1</w:t>
            </w:r>
            <w:r w:rsidR="00751814"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.83</w:t>
            </w: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F8ABD79" w14:textId="4E89DA06" w:rsidR="00E7561C" w:rsidRPr="00751814" w:rsidRDefault="00751814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1842" w:type="dxa"/>
          </w:tcPr>
          <w:p w14:paraId="28937D03" w14:textId="2ACA4B98" w:rsidR="00E7561C" w:rsidRPr="00751814" w:rsidRDefault="00E7561C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="00751814"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751814"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0.80</w:t>
            </w: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, 1.8</w:t>
            </w:r>
            <w:r w:rsidR="00751814"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D2F9C74" w14:textId="3DD154F6" w:rsidR="00E7561C" w:rsidRPr="00751814" w:rsidRDefault="00751814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1985" w:type="dxa"/>
          </w:tcPr>
          <w:p w14:paraId="6691E91A" w14:textId="637F6423" w:rsidR="00E7561C" w:rsidRPr="00751814" w:rsidRDefault="00751814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1.21</w:t>
            </w:r>
            <w:r w:rsidR="00E7561C"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0.80</w:t>
            </w:r>
            <w:r w:rsidR="00E7561C"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, 1.</w:t>
            </w: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84</w:t>
            </w:r>
            <w:r w:rsidR="00E7561C"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6A877EB" w14:textId="1B6D1E32" w:rsidR="00E7561C" w:rsidRPr="00751814" w:rsidRDefault="00751814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848" w:type="dxa"/>
          </w:tcPr>
          <w:p w14:paraId="080D3450" w14:textId="78536F19" w:rsidR="00E7561C" w:rsidRPr="00751814" w:rsidRDefault="00E7561C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1.19 (0.78-1.81)</w:t>
            </w:r>
          </w:p>
        </w:tc>
        <w:tc>
          <w:tcPr>
            <w:tcW w:w="1129" w:type="dxa"/>
          </w:tcPr>
          <w:p w14:paraId="7D9C8E8A" w14:textId="517A9AFE" w:rsidR="00E7561C" w:rsidRPr="00751814" w:rsidRDefault="00E7561C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</w:tr>
      <w:tr w:rsidR="00E7561C" w:rsidRPr="00862E00" w14:paraId="7F805364" w14:textId="77777777" w:rsidTr="00E7561C">
        <w:tc>
          <w:tcPr>
            <w:tcW w:w="2725" w:type="dxa"/>
          </w:tcPr>
          <w:p w14:paraId="1E63F820" w14:textId="77777777" w:rsidR="00E7561C" w:rsidRPr="00751814" w:rsidRDefault="00E7561C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er breastfed </w:t>
            </w:r>
          </w:p>
        </w:tc>
        <w:tc>
          <w:tcPr>
            <w:tcW w:w="900" w:type="dxa"/>
          </w:tcPr>
          <w:p w14:paraId="7C32A1E3" w14:textId="77777777" w:rsidR="00E7561C" w:rsidRPr="00751814" w:rsidRDefault="00E7561C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2726</w:t>
            </w:r>
          </w:p>
        </w:tc>
        <w:tc>
          <w:tcPr>
            <w:tcW w:w="810" w:type="dxa"/>
          </w:tcPr>
          <w:p w14:paraId="3D797F7F" w14:textId="77777777" w:rsidR="00E7561C" w:rsidRPr="00751814" w:rsidRDefault="00E7561C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eastAsia="Calibri" w:hAnsi="Times New Roman" w:cs="Times New Roman"/>
                <w:sz w:val="24"/>
                <w:szCs w:val="24"/>
              </w:rPr>
              <w:t>1964</w:t>
            </w:r>
          </w:p>
        </w:tc>
        <w:tc>
          <w:tcPr>
            <w:tcW w:w="1917" w:type="dxa"/>
          </w:tcPr>
          <w:p w14:paraId="791CF2B1" w14:textId="656F76BB" w:rsidR="00E7561C" w:rsidRPr="00751814" w:rsidRDefault="00E7561C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0.98 (0.69-1.41)</w:t>
            </w:r>
          </w:p>
        </w:tc>
        <w:tc>
          <w:tcPr>
            <w:tcW w:w="1134" w:type="dxa"/>
          </w:tcPr>
          <w:p w14:paraId="66975C0C" w14:textId="060680D8" w:rsidR="00E7561C" w:rsidRPr="00751814" w:rsidRDefault="00E7561C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1843" w:type="dxa"/>
          </w:tcPr>
          <w:p w14:paraId="57B319FD" w14:textId="35C85A2B" w:rsidR="00E7561C" w:rsidRPr="00751814" w:rsidRDefault="00751814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E7561C" w:rsidRPr="007518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E7561C" w:rsidRPr="00751814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E7561C" w:rsidRPr="00751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CF8F2C1" w14:textId="57A44FE4" w:rsidR="00E7561C" w:rsidRPr="00751814" w:rsidRDefault="00751814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985" w:type="dxa"/>
          </w:tcPr>
          <w:p w14:paraId="4585828C" w14:textId="2D660924" w:rsidR="00E7561C" w:rsidRPr="00751814" w:rsidRDefault="00751814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E7561C" w:rsidRPr="007518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="00E7561C" w:rsidRPr="00751814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7561C" w:rsidRPr="00751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DEE03AF" w14:textId="069C6587" w:rsidR="00E7561C" w:rsidRPr="00751814" w:rsidRDefault="00751814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842" w:type="dxa"/>
          </w:tcPr>
          <w:p w14:paraId="1F102DB6" w14:textId="7D414C55" w:rsidR="00E7561C" w:rsidRPr="00751814" w:rsidRDefault="00751814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E7561C" w:rsidRPr="007518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="00E7561C" w:rsidRPr="00751814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7561C" w:rsidRPr="00751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AB6707D" w14:textId="338F1A55" w:rsidR="00E7561C" w:rsidRPr="00751814" w:rsidRDefault="00751814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985" w:type="dxa"/>
          </w:tcPr>
          <w:p w14:paraId="54064F4A" w14:textId="3B880512" w:rsidR="00E7561C" w:rsidRPr="00751814" w:rsidRDefault="00751814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E7561C" w:rsidRPr="0075181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E7561C" w:rsidRPr="0075181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  <w:r w:rsidR="00E7561C" w:rsidRPr="00751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11CA898" w14:textId="055BA2C7" w:rsidR="00E7561C" w:rsidRPr="00751814" w:rsidRDefault="00751814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848" w:type="dxa"/>
          </w:tcPr>
          <w:p w14:paraId="137C997A" w14:textId="6C8949FE" w:rsidR="00E7561C" w:rsidRPr="00751814" w:rsidRDefault="00E7561C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0.76 (0.51-1.13)</w:t>
            </w:r>
          </w:p>
        </w:tc>
        <w:tc>
          <w:tcPr>
            <w:tcW w:w="1129" w:type="dxa"/>
          </w:tcPr>
          <w:p w14:paraId="2E189106" w14:textId="176B4125" w:rsidR="00E7561C" w:rsidRPr="00751814" w:rsidRDefault="00E7561C" w:rsidP="00E7561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1814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D824FF" w:rsidRPr="00862E00" w14:paraId="67B51D73" w14:textId="77777777" w:rsidTr="00E7561C">
        <w:tc>
          <w:tcPr>
            <w:tcW w:w="2725" w:type="dxa"/>
          </w:tcPr>
          <w:p w14:paraId="790C16B7" w14:textId="126E355C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arrhoea in 2 weeks</w:t>
            </w:r>
          </w:p>
        </w:tc>
        <w:tc>
          <w:tcPr>
            <w:tcW w:w="900" w:type="dxa"/>
          </w:tcPr>
          <w:p w14:paraId="5FD0603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8071F6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</w:tcPr>
          <w:p w14:paraId="244D7A7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5F968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D1E591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4D7D7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7D3D09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F71DA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A3A941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4504E8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7E1B43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CC532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219F454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7631988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0E06FFBD" w14:textId="77777777" w:rsidTr="00E7561C">
        <w:tc>
          <w:tcPr>
            <w:tcW w:w="2725" w:type="dxa"/>
          </w:tcPr>
          <w:p w14:paraId="2A37BDC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3778AF4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810" w:type="dxa"/>
          </w:tcPr>
          <w:p w14:paraId="2BE8CF7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1917" w:type="dxa"/>
          </w:tcPr>
          <w:p w14:paraId="1D6B190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12 (0.90, 1.39)</w:t>
            </w:r>
          </w:p>
        </w:tc>
        <w:tc>
          <w:tcPr>
            <w:tcW w:w="1134" w:type="dxa"/>
          </w:tcPr>
          <w:p w14:paraId="30AC593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843" w:type="dxa"/>
          </w:tcPr>
          <w:p w14:paraId="5EE68E5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15 (0.91, 1.46)</w:t>
            </w:r>
          </w:p>
        </w:tc>
        <w:tc>
          <w:tcPr>
            <w:tcW w:w="1134" w:type="dxa"/>
          </w:tcPr>
          <w:p w14:paraId="4DF025E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1985" w:type="dxa"/>
          </w:tcPr>
          <w:p w14:paraId="10EBF26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15 (0.91, 1.45)</w:t>
            </w:r>
          </w:p>
        </w:tc>
        <w:tc>
          <w:tcPr>
            <w:tcW w:w="1134" w:type="dxa"/>
          </w:tcPr>
          <w:p w14:paraId="46BE41B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1842" w:type="dxa"/>
          </w:tcPr>
          <w:p w14:paraId="0BEADD9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15 (0.91, 1.45)</w:t>
            </w:r>
          </w:p>
        </w:tc>
        <w:tc>
          <w:tcPr>
            <w:tcW w:w="1134" w:type="dxa"/>
          </w:tcPr>
          <w:p w14:paraId="4C43F63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985" w:type="dxa"/>
          </w:tcPr>
          <w:p w14:paraId="6648BE2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15 (0.91, 1.45)</w:t>
            </w:r>
          </w:p>
        </w:tc>
        <w:tc>
          <w:tcPr>
            <w:tcW w:w="1134" w:type="dxa"/>
          </w:tcPr>
          <w:p w14:paraId="0FB467F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1848" w:type="dxa"/>
          </w:tcPr>
          <w:p w14:paraId="170446B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15 (0.91, 1.46)</w:t>
            </w:r>
          </w:p>
        </w:tc>
        <w:tc>
          <w:tcPr>
            <w:tcW w:w="1129" w:type="dxa"/>
          </w:tcPr>
          <w:p w14:paraId="1A1AB7B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348</w:t>
            </w:r>
          </w:p>
        </w:tc>
      </w:tr>
      <w:tr w:rsidR="00D824FF" w:rsidRPr="00862E00" w14:paraId="1C3D79A0" w14:textId="77777777" w:rsidTr="00E7561C">
        <w:tc>
          <w:tcPr>
            <w:tcW w:w="2725" w:type="dxa"/>
          </w:tcPr>
          <w:p w14:paraId="3D8DACB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7F286F2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5210</w:t>
            </w:r>
          </w:p>
        </w:tc>
        <w:tc>
          <w:tcPr>
            <w:tcW w:w="810" w:type="dxa"/>
          </w:tcPr>
          <w:p w14:paraId="4D3E0B1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209</w:t>
            </w:r>
          </w:p>
        </w:tc>
        <w:tc>
          <w:tcPr>
            <w:tcW w:w="1917" w:type="dxa"/>
          </w:tcPr>
          <w:p w14:paraId="603CEB1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C13BAD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BF433C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274544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3D21DF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0ED404A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6C2C9B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9C2406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C2DD39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51AFA5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17035F3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29" w:type="dxa"/>
          </w:tcPr>
          <w:p w14:paraId="7769430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661ADCA0" w14:textId="77777777" w:rsidTr="00E7561C">
        <w:tc>
          <w:tcPr>
            <w:tcW w:w="2725" w:type="dxa"/>
          </w:tcPr>
          <w:p w14:paraId="7D6FC25E" w14:textId="29D24BBB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aternal age </w:t>
            </w:r>
            <w:r w:rsidR="00FB08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ars</w:t>
            </w:r>
            <w:r w:rsidR="00FB08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438088C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5907</w:t>
            </w:r>
          </w:p>
        </w:tc>
        <w:tc>
          <w:tcPr>
            <w:tcW w:w="810" w:type="dxa"/>
          </w:tcPr>
          <w:p w14:paraId="350C4B9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681</w:t>
            </w:r>
          </w:p>
        </w:tc>
        <w:tc>
          <w:tcPr>
            <w:tcW w:w="1917" w:type="dxa"/>
          </w:tcPr>
          <w:p w14:paraId="33BC4E5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01 (0.99, 1.02)</w:t>
            </w:r>
          </w:p>
        </w:tc>
        <w:tc>
          <w:tcPr>
            <w:tcW w:w="1134" w:type="dxa"/>
          </w:tcPr>
          <w:p w14:paraId="5A158CA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843" w:type="dxa"/>
          </w:tcPr>
          <w:p w14:paraId="07C2065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97 (0.95, 0.99)</w:t>
            </w:r>
          </w:p>
        </w:tc>
        <w:tc>
          <w:tcPr>
            <w:tcW w:w="1134" w:type="dxa"/>
          </w:tcPr>
          <w:p w14:paraId="3978F98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85" w:type="dxa"/>
          </w:tcPr>
          <w:p w14:paraId="7108F73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97 (0.95, 0.99)</w:t>
            </w:r>
          </w:p>
        </w:tc>
        <w:tc>
          <w:tcPr>
            <w:tcW w:w="1134" w:type="dxa"/>
          </w:tcPr>
          <w:p w14:paraId="000211D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42" w:type="dxa"/>
          </w:tcPr>
          <w:p w14:paraId="6A742D5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97 (0.95, 0.99)</w:t>
            </w:r>
          </w:p>
        </w:tc>
        <w:tc>
          <w:tcPr>
            <w:tcW w:w="1134" w:type="dxa"/>
          </w:tcPr>
          <w:p w14:paraId="05FD401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985" w:type="dxa"/>
          </w:tcPr>
          <w:p w14:paraId="5F8FE0D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97 (0.95, 0.99)</w:t>
            </w:r>
          </w:p>
        </w:tc>
        <w:tc>
          <w:tcPr>
            <w:tcW w:w="1134" w:type="dxa"/>
          </w:tcPr>
          <w:p w14:paraId="2DB1339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48" w:type="dxa"/>
          </w:tcPr>
          <w:p w14:paraId="02158E3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97 (0.95, 0.99)</w:t>
            </w:r>
          </w:p>
        </w:tc>
        <w:tc>
          <w:tcPr>
            <w:tcW w:w="1129" w:type="dxa"/>
          </w:tcPr>
          <w:p w14:paraId="0FFC88D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</w:tr>
      <w:tr w:rsidR="00D824FF" w:rsidRPr="00862E00" w14:paraId="16292DCE" w14:textId="77777777" w:rsidTr="00E7561C">
        <w:tc>
          <w:tcPr>
            <w:tcW w:w="2725" w:type="dxa"/>
          </w:tcPr>
          <w:p w14:paraId="2F8ED74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Birth interval </w:t>
            </w:r>
          </w:p>
        </w:tc>
        <w:tc>
          <w:tcPr>
            <w:tcW w:w="900" w:type="dxa"/>
          </w:tcPr>
          <w:p w14:paraId="15E5302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47644C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</w:tcPr>
          <w:p w14:paraId="183A627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E10C1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E9A589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44E76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86E38C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8411E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0AF202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709D0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04600B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967C7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2032CBF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57C75C3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2985917D" w14:textId="77777777" w:rsidTr="00E7561C">
        <w:tc>
          <w:tcPr>
            <w:tcW w:w="2725" w:type="dxa"/>
          </w:tcPr>
          <w:p w14:paraId="44CEF56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24 months</w:t>
            </w:r>
          </w:p>
        </w:tc>
        <w:tc>
          <w:tcPr>
            <w:tcW w:w="900" w:type="dxa"/>
          </w:tcPr>
          <w:p w14:paraId="52AA3C4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810" w:type="dxa"/>
          </w:tcPr>
          <w:p w14:paraId="67D735E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1917" w:type="dxa"/>
          </w:tcPr>
          <w:p w14:paraId="463C9F8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30 (1.09, 1.56)</w:t>
            </w:r>
          </w:p>
        </w:tc>
        <w:tc>
          <w:tcPr>
            <w:tcW w:w="1134" w:type="dxa"/>
          </w:tcPr>
          <w:p w14:paraId="1EC12DD4" w14:textId="680661A0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7407D66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23 (1.01, 1.49)</w:t>
            </w:r>
          </w:p>
        </w:tc>
        <w:tc>
          <w:tcPr>
            <w:tcW w:w="1134" w:type="dxa"/>
          </w:tcPr>
          <w:p w14:paraId="6BBA57E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985" w:type="dxa"/>
          </w:tcPr>
          <w:p w14:paraId="66CB5B9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18 (0.98, 1.43)</w:t>
            </w:r>
          </w:p>
        </w:tc>
        <w:tc>
          <w:tcPr>
            <w:tcW w:w="1134" w:type="dxa"/>
          </w:tcPr>
          <w:p w14:paraId="2285708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842" w:type="dxa"/>
          </w:tcPr>
          <w:p w14:paraId="743A6EC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10 (0.86, 1.40)</w:t>
            </w:r>
          </w:p>
        </w:tc>
        <w:tc>
          <w:tcPr>
            <w:tcW w:w="1134" w:type="dxa"/>
          </w:tcPr>
          <w:p w14:paraId="00B9185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985" w:type="dxa"/>
          </w:tcPr>
          <w:p w14:paraId="57E8B80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18 (0.98, 1.43)</w:t>
            </w:r>
          </w:p>
        </w:tc>
        <w:tc>
          <w:tcPr>
            <w:tcW w:w="1134" w:type="dxa"/>
          </w:tcPr>
          <w:p w14:paraId="15E88AE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848" w:type="dxa"/>
          </w:tcPr>
          <w:p w14:paraId="1525CB9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18 (0.98, 1.43)</w:t>
            </w:r>
          </w:p>
        </w:tc>
        <w:tc>
          <w:tcPr>
            <w:tcW w:w="1129" w:type="dxa"/>
          </w:tcPr>
          <w:p w14:paraId="6600032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211</w:t>
            </w:r>
          </w:p>
        </w:tc>
      </w:tr>
      <w:tr w:rsidR="00D824FF" w:rsidRPr="00862E00" w14:paraId="409A440B" w14:textId="77777777" w:rsidTr="00E7561C">
        <w:tc>
          <w:tcPr>
            <w:tcW w:w="2725" w:type="dxa"/>
          </w:tcPr>
          <w:p w14:paraId="042B233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gt;= 24 months</w:t>
            </w:r>
          </w:p>
        </w:tc>
        <w:tc>
          <w:tcPr>
            <w:tcW w:w="900" w:type="dxa"/>
          </w:tcPr>
          <w:p w14:paraId="05F3587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3882</w:t>
            </w:r>
          </w:p>
        </w:tc>
        <w:tc>
          <w:tcPr>
            <w:tcW w:w="810" w:type="dxa"/>
          </w:tcPr>
          <w:p w14:paraId="6395926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341</w:t>
            </w:r>
          </w:p>
        </w:tc>
        <w:tc>
          <w:tcPr>
            <w:tcW w:w="1917" w:type="dxa"/>
          </w:tcPr>
          <w:p w14:paraId="7C1DD2E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F30DA3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02F171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994A06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5DB206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2761E9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87FD8A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BA6494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555990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4FDDA8B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059F682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29" w:type="dxa"/>
          </w:tcPr>
          <w:p w14:paraId="4F6A6B1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568EFA0E" w14:textId="77777777" w:rsidTr="00E7561C">
        <w:tc>
          <w:tcPr>
            <w:tcW w:w="2725" w:type="dxa"/>
          </w:tcPr>
          <w:p w14:paraId="79311DC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umber of ANC visits </w:t>
            </w:r>
          </w:p>
        </w:tc>
        <w:tc>
          <w:tcPr>
            <w:tcW w:w="900" w:type="dxa"/>
          </w:tcPr>
          <w:p w14:paraId="6C51506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687A20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</w:tcPr>
          <w:p w14:paraId="1C60533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6643C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C43AD8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649AF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D98B7E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D5485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F45A0B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D32E47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473A99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43D98B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5A195BC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19E3E32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3B8820B7" w14:textId="77777777" w:rsidTr="00E7561C">
        <w:tc>
          <w:tcPr>
            <w:tcW w:w="2725" w:type="dxa"/>
          </w:tcPr>
          <w:p w14:paraId="461BDA9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 4 </w:t>
            </w:r>
          </w:p>
        </w:tc>
        <w:tc>
          <w:tcPr>
            <w:tcW w:w="900" w:type="dxa"/>
          </w:tcPr>
          <w:p w14:paraId="359D446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810</w:t>
            </w:r>
          </w:p>
        </w:tc>
        <w:tc>
          <w:tcPr>
            <w:tcW w:w="810" w:type="dxa"/>
          </w:tcPr>
          <w:p w14:paraId="6D55AE5B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787</w:t>
            </w:r>
          </w:p>
        </w:tc>
        <w:tc>
          <w:tcPr>
            <w:tcW w:w="1917" w:type="dxa"/>
          </w:tcPr>
          <w:p w14:paraId="0B0EC6D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44 (1.23, 1.69)</w:t>
            </w:r>
          </w:p>
        </w:tc>
        <w:tc>
          <w:tcPr>
            <w:tcW w:w="1134" w:type="dxa"/>
          </w:tcPr>
          <w:p w14:paraId="50EE90E6" w14:textId="57DC2E09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6B39B83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28 (1.08, 1.52)</w:t>
            </w:r>
          </w:p>
        </w:tc>
        <w:tc>
          <w:tcPr>
            <w:tcW w:w="1134" w:type="dxa"/>
          </w:tcPr>
          <w:p w14:paraId="205E29E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985" w:type="dxa"/>
          </w:tcPr>
          <w:p w14:paraId="577AFEE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29 (1.09, 1.53)</w:t>
            </w:r>
          </w:p>
        </w:tc>
        <w:tc>
          <w:tcPr>
            <w:tcW w:w="1134" w:type="dxa"/>
          </w:tcPr>
          <w:p w14:paraId="2491B84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842" w:type="dxa"/>
          </w:tcPr>
          <w:p w14:paraId="0557B69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29 (1.09, 1.53)</w:t>
            </w:r>
          </w:p>
        </w:tc>
        <w:tc>
          <w:tcPr>
            <w:tcW w:w="1134" w:type="dxa"/>
          </w:tcPr>
          <w:p w14:paraId="1104922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985" w:type="dxa"/>
          </w:tcPr>
          <w:p w14:paraId="7768A19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29 (1.09, 1.52)</w:t>
            </w:r>
          </w:p>
        </w:tc>
        <w:tc>
          <w:tcPr>
            <w:tcW w:w="1134" w:type="dxa"/>
          </w:tcPr>
          <w:p w14:paraId="040BDE2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848" w:type="dxa"/>
          </w:tcPr>
          <w:p w14:paraId="5656059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.28 (1.08, 1.52)</w:t>
            </w:r>
          </w:p>
        </w:tc>
        <w:tc>
          <w:tcPr>
            <w:tcW w:w="1129" w:type="dxa"/>
          </w:tcPr>
          <w:p w14:paraId="3D2124A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</w:tr>
      <w:tr w:rsidR="00D824FF" w:rsidRPr="00862E00" w14:paraId="74489E35" w14:textId="77777777" w:rsidTr="00E7561C">
        <w:tc>
          <w:tcPr>
            <w:tcW w:w="2725" w:type="dxa"/>
          </w:tcPr>
          <w:p w14:paraId="705BE49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gt;= 4 </w:t>
            </w:r>
          </w:p>
        </w:tc>
        <w:tc>
          <w:tcPr>
            <w:tcW w:w="900" w:type="dxa"/>
          </w:tcPr>
          <w:p w14:paraId="105D8C7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498</w:t>
            </w:r>
          </w:p>
        </w:tc>
        <w:tc>
          <w:tcPr>
            <w:tcW w:w="810" w:type="dxa"/>
          </w:tcPr>
          <w:p w14:paraId="6FE169D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1917" w:type="dxa"/>
          </w:tcPr>
          <w:p w14:paraId="35A6766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4E19663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F72740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4D98DD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923BA3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AAB978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3E14E8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58DFF9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392EAF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364CFEE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42DB3FA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29" w:type="dxa"/>
          </w:tcPr>
          <w:p w14:paraId="7025C6CD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36310085" w14:textId="77777777" w:rsidTr="00E7561C">
        <w:tc>
          <w:tcPr>
            <w:tcW w:w="2725" w:type="dxa"/>
          </w:tcPr>
          <w:p w14:paraId="20EA3B49" w14:textId="6A3A5205" w:rsidR="00D824FF" w:rsidRPr="00862E00" w:rsidRDefault="00D824FF" w:rsidP="009002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inimum </w:t>
            </w:r>
            <w:r w:rsidR="00006BCB"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ood</w:t>
            </w:r>
            <w:r w:rsidR="00D13581"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group</w:t>
            </w:r>
            <w:r w:rsidR="00BF4D5F"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  <w:r w:rsidR="00D13581"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62E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nsumed in 24hrs</w:t>
            </w:r>
          </w:p>
        </w:tc>
        <w:tc>
          <w:tcPr>
            <w:tcW w:w="900" w:type="dxa"/>
          </w:tcPr>
          <w:p w14:paraId="54F125E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246F1B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</w:tcPr>
          <w:p w14:paraId="36B3F68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05C5A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57D6AD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79AB8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1B53A1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81A605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8CAF3B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F4B4E1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2CC102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95728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5557794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17D3DF7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824FF" w:rsidRPr="00862E00" w14:paraId="6E7B1D49" w14:textId="77777777" w:rsidTr="00E7561C">
        <w:tc>
          <w:tcPr>
            <w:tcW w:w="2725" w:type="dxa"/>
          </w:tcPr>
          <w:p w14:paraId="10EDC6C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lt; 4 food groups</w:t>
            </w:r>
          </w:p>
        </w:tc>
        <w:tc>
          <w:tcPr>
            <w:tcW w:w="900" w:type="dxa"/>
          </w:tcPr>
          <w:p w14:paraId="0CF0BA8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845</w:t>
            </w:r>
          </w:p>
        </w:tc>
        <w:tc>
          <w:tcPr>
            <w:tcW w:w="810" w:type="dxa"/>
          </w:tcPr>
          <w:p w14:paraId="0A30CA40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061</w:t>
            </w:r>
          </w:p>
        </w:tc>
        <w:tc>
          <w:tcPr>
            <w:tcW w:w="1917" w:type="dxa"/>
          </w:tcPr>
          <w:p w14:paraId="0CCBC0BC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11 (1.13, 3.95)</w:t>
            </w:r>
          </w:p>
        </w:tc>
        <w:tc>
          <w:tcPr>
            <w:tcW w:w="1134" w:type="dxa"/>
          </w:tcPr>
          <w:p w14:paraId="7FADAAB5" w14:textId="4A6C755F" w:rsidR="00D824FF" w:rsidRPr="00862E00" w:rsidRDefault="0068504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 </w:t>
            </w:r>
            <w:r w:rsidR="00D824FF"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447AEDB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31 (1.13, 4.74)</w:t>
            </w:r>
          </w:p>
        </w:tc>
        <w:tc>
          <w:tcPr>
            <w:tcW w:w="1134" w:type="dxa"/>
          </w:tcPr>
          <w:p w14:paraId="3AFE915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985" w:type="dxa"/>
          </w:tcPr>
          <w:p w14:paraId="531BC81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28 (1.10, 4.75)</w:t>
            </w:r>
          </w:p>
        </w:tc>
        <w:tc>
          <w:tcPr>
            <w:tcW w:w="1134" w:type="dxa"/>
          </w:tcPr>
          <w:p w14:paraId="6BD73D38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842" w:type="dxa"/>
          </w:tcPr>
          <w:p w14:paraId="3B546FA6" w14:textId="66FC7304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27 (1.10, 4.66)</w:t>
            </w:r>
          </w:p>
        </w:tc>
        <w:tc>
          <w:tcPr>
            <w:tcW w:w="1134" w:type="dxa"/>
          </w:tcPr>
          <w:p w14:paraId="314C192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985" w:type="dxa"/>
          </w:tcPr>
          <w:p w14:paraId="4F6D016C" w14:textId="7AE7815C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26 (1.10, 4.66)</w:t>
            </w:r>
          </w:p>
        </w:tc>
        <w:tc>
          <w:tcPr>
            <w:tcW w:w="1134" w:type="dxa"/>
          </w:tcPr>
          <w:p w14:paraId="23DC5E6F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848" w:type="dxa"/>
          </w:tcPr>
          <w:p w14:paraId="581F85C4" w14:textId="7DD54C92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.27 (1.11, 4.66)</w:t>
            </w:r>
          </w:p>
        </w:tc>
        <w:tc>
          <w:tcPr>
            <w:tcW w:w="1129" w:type="dxa"/>
          </w:tcPr>
          <w:p w14:paraId="4C5B87F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</w:tr>
      <w:tr w:rsidR="00D824FF" w:rsidRPr="00862E00" w14:paraId="24CF8134" w14:textId="77777777" w:rsidTr="00E7561C">
        <w:tc>
          <w:tcPr>
            <w:tcW w:w="2725" w:type="dxa"/>
          </w:tcPr>
          <w:p w14:paraId="041F7993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&gt;= 4 food groups</w:t>
            </w:r>
          </w:p>
        </w:tc>
        <w:tc>
          <w:tcPr>
            <w:tcW w:w="900" w:type="dxa"/>
          </w:tcPr>
          <w:p w14:paraId="4687C03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10" w:type="dxa"/>
          </w:tcPr>
          <w:p w14:paraId="60E5C03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17" w:type="dxa"/>
          </w:tcPr>
          <w:p w14:paraId="690BEDB2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09AABF3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675D2D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125FDE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98AA6E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67314B1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91AE8DA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4863ED2E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C8ECC76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4D46A109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299CABC4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2E00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29" w:type="dxa"/>
          </w:tcPr>
          <w:p w14:paraId="7A763B57" w14:textId="77777777" w:rsidR="00D824FF" w:rsidRPr="00862E00" w:rsidRDefault="00D824FF" w:rsidP="009002E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479C6076" w14:textId="77777777" w:rsidR="00D824FF" w:rsidRPr="00746EFB" w:rsidRDefault="00D824FF" w:rsidP="00D824FF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bookmarkStart w:id="2" w:name="_Hlk11771420"/>
      <w:bookmarkEnd w:id="0"/>
      <w:r w:rsidRPr="00746EF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OR, adjusted odds ratio; ANC, antenatal care; COR, crude odds ratio; Ref, reference group; SNNP, southern nations, nationalities and people; WASH, water, sanitation and handwashing; Model 0, results from unadjusted univariable analysis; Model 1, adjusted for all variables with p value &lt; 0.25 in model 0; Model 2, adjusted for water plus all variables with p value &lt; 0.05 in Model 1; Model 3, adjusted for sanitation plus all variables with p value &lt; 0.05 in Model 1; Model 4, adjusted for handwashing plus all variables with p value &lt; 0.05 in Model 1; Model 5, adjusted for combined WASH facilities plus all variables with p value &lt; 0.05 in Model 1.           </w:t>
      </w:r>
    </w:p>
    <w:bookmarkEnd w:id="2"/>
    <w:p w14:paraId="552D6E06" w14:textId="77777777" w:rsidR="00D824FF" w:rsidRPr="00D824FF" w:rsidRDefault="00D824FF" w:rsidP="00D824FF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D824FF" w:rsidRPr="00D824FF" w:rsidSect="00D824FF">
      <w:pgSz w:w="24480" w:h="15840" w:orient="landscape" w:code="3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44285A"/>
    <w:multiLevelType w:val="hybridMultilevel"/>
    <w:tmpl w:val="E6F8758E"/>
    <w:lvl w:ilvl="0" w:tplc="6928C27E">
      <w:start w:val="168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5951DA"/>
    <w:multiLevelType w:val="multilevel"/>
    <w:tmpl w:val="AF20D55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  <w:i w:val="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4FF"/>
    <w:rsid w:val="00006BCB"/>
    <w:rsid w:val="00034F08"/>
    <w:rsid w:val="00043621"/>
    <w:rsid w:val="000A18BB"/>
    <w:rsid w:val="000F289A"/>
    <w:rsid w:val="000F32C2"/>
    <w:rsid w:val="001A5DE0"/>
    <w:rsid w:val="001C70DF"/>
    <w:rsid w:val="001E244E"/>
    <w:rsid w:val="002227C1"/>
    <w:rsid w:val="00251C63"/>
    <w:rsid w:val="00253135"/>
    <w:rsid w:val="00256D5B"/>
    <w:rsid w:val="00342643"/>
    <w:rsid w:val="00344364"/>
    <w:rsid w:val="003B2BB5"/>
    <w:rsid w:val="003E3BA7"/>
    <w:rsid w:val="004333B8"/>
    <w:rsid w:val="004A0FA2"/>
    <w:rsid w:val="004C490A"/>
    <w:rsid w:val="004D360B"/>
    <w:rsid w:val="005139C6"/>
    <w:rsid w:val="00521A25"/>
    <w:rsid w:val="00565BD0"/>
    <w:rsid w:val="0056682D"/>
    <w:rsid w:val="005F1D9B"/>
    <w:rsid w:val="0060140F"/>
    <w:rsid w:val="00654029"/>
    <w:rsid w:val="0068504F"/>
    <w:rsid w:val="00686B0A"/>
    <w:rsid w:val="00686BFF"/>
    <w:rsid w:val="006872AF"/>
    <w:rsid w:val="007031DD"/>
    <w:rsid w:val="00746EFB"/>
    <w:rsid w:val="00751814"/>
    <w:rsid w:val="007948A7"/>
    <w:rsid w:val="007B4C2B"/>
    <w:rsid w:val="0081643C"/>
    <w:rsid w:val="00862788"/>
    <w:rsid w:val="00862E00"/>
    <w:rsid w:val="008E3741"/>
    <w:rsid w:val="009002E5"/>
    <w:rsid w:val="00923E92"/>
    <w:rsid w:val="009841E9"/>
    <w:rsid w:val="009912E2"/>
    <w:rsid w:val="009B2B3B"/>
    <w:rsid w:val="009B7F14"/>
    <w:rsid w:val="009D71E3"/>
    <w:rsid w:val="00A9548F"/>
    <w:rsid w:val="00AA3884"/>
    <w:rsid w:val="00B27D6C"/>
    <w:rsid w:val="00BB4DF9"/>
    <w:rsid w:val="00BC507D"/>
    <w:rsid w:val="00BE1495"/>
    <w:rsid w:val="00BF4D5F"/>
    <w:rsid w:val="00C0389B"/>
    <w:rsid w:val="00C44B01"/>
    <w:rsid w:val="00C75AF9"/>
    <w:rsid w:val="00C971BC"/>
    <w:rsid w:val="00CA2B3A"/>
    <w:rsid w:val="00CE5085"/>
    <w:rsid w:val="00D13581"/>
    <w:rsid w:val="00D16628"/>
    <w:rsid w:val="00D52212"/>
    <w:rsid w:val="00D824FF"/>
    <w:rsid w:val="00D84D3C"/>
    <w:rsid w:val="00D952DB"/>
    <w:rsid w:val="00DA0B0B"/>
    <w:rsid w:val="00DA126B"/>
    <w:rsid w:val="00DA7C71"/>
    <w:rsid w:val="00DC05A5"/>
    <w:rsid w:val="00E0344B"/>
    <w:rsid w:val="00E7561C"/>
    <w:rsid w:val="00EA0496"/>
    <w:rsid w:val="00EA1D23"/>
    <w:rsid w:val="00EB6C23"/>
    <w:rsid w:val="00EF53E4"/>
    <w:rsid w:val="00F21421"/>
    <w:rsid w:val="00F56812"/>
    <w:rsid w:val="00F673EB"/>
    <w:rsid w:val="00F94C25"/>
    <w:rsid w:val="00F97DBB"/>
    <w:rsid w:val="00FB0870"/>
    <w:rsid w:val="00FB4A63"/>
    <w:rsid w:val="00FC18B5"/>
    <w:rsid w:val="00FE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6CF8D"/>
  <w15:chartTrackingRefBased/>
  <w15:docId w15:val="{23DCA2DF-D224-4A58-A04D-1147EDDBC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824FF"/>
  </w:style>
  <w:style w:type="table" w:customStyle="1" w:styleId="TableGrid1">
    <w:name w:val="Table Grid1"/>
    <w:basedOn w:val="TableNormal"/>
    <w:next w:val="TableGrid"/>
    <w:uiPriority w:val="59"/>
    <w:rsid w:val="00D824FF"/>
    <w:pPr>
      <w:spacing w:after="0" w:line="240" w:lineRule="auto"/>
    </w:pPr>
    <w:rPr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D824FF"/>
    <w:pPr>
      <w:spacing w:after="200" w:line="240" w:lineRule="auto"/>
    </w:pPr>
    <w:rPr>
      <w:i/>
      <w:iCs/>
      <w:color w:val="1F497D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D824FF"/>
    <w:pPr>
      <w:spacing w:after="200" w:line="276" w:lineRule="auto"/>
      <w:ind w:left="720"/>
      <w:contextualSpacing/>
    </w:pPr>
    <w:rPr>
      <w:lang w:val="en-US"/>
    </w:rPr>
  </w:style>
  <w:style w:type="paragraph" w:styleId="NoSpacing">
    <w:name w:val="No Spacing"/>
    <w:uiPriority w:val="1"/>
    <w:qFormat/>
    <w:rsid w:val="00D824FF"/>
    <w:pPr>
      <w:spacing w:after="0" w:line="240" w:lineRule="auto"/>
    </w:pPr>
    <w:rPr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D824F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824FF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24F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24FF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24FF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24FF"/>
    <w:rPr>
      <w:color w:val="605E5C"/>
      <w:shd w:val="clear" w:color="auto" w:fill="E1DFDD"/>
    </w:rPr>
  </w:style>
  <w:style w:type="paragraph" w:customStyle="1" w:styleId="Default">
    <w:name w:val="Default"/>
    <w:rsid w:val="00D824F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824F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824F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24F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824FF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824F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4FF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4FF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D82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824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A4B2E61C1C844680B9EBAE5BCDF829" ma:contentTypeVersion="10" ma:contentTypeDescription="Create a new document." ma:contentTypeScope="" ma:versionID="19afaf7fd03ad87cbdada793fe339f96">
  <xsd:schema xmlns:xsd="http://www.w3.org/2001/XMLSchema" xmlns:xs="http://www.w3.org/2001/XMLSchema" xmlns:p="http://schemas.microsoft.com/office/2006/metadata/properties" xmlns:ns3="eb48a566-6fab-4145-830c-bf44739a1db4" xmlns:ns4="6852190c-903a-4c6c-947a-34e571c7b03f" targetNamespace="http://schemas.microsoft.com/office/2006/metadata/properties" ma:root="true" ma:fieldsID="b72b6574eb3f9e9be65304bb1bb9294a" ns3:_="" ns4:_="">
    <xsd:import namespace="eb48a566-6fab-4145-830c-bf44739a1db4"/>
    <xsd:import namespace="6852190c-903a-4c6c-947a-34e571c7b0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48a566-6fab-4145-830c-bf44739a1d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2190c-903a-4c6c-947a-34e571c7b03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2CBA887-82A5-4ED6-B078-7530D72C3D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48a566-6fab-4145-830c-bf44739a1db4"/>
    <ds:schemaRef ds:uri="6852190c-903a-4c6c-947a-34e571c7b0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A5DB8AD-DE5D-49BF-8454-7CEEC2B13D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F51109-76B7-4164-8709-8759BB693A1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1150</Words>
  <Characters>655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esa Okuba</dc:creator>
  <cp:keywords/>
  <dc:description/>
  <cp:lastModifiedBy>Tolesa Okuba</cp:lastModifiedBy>
  <cp:revision>87</cp:revision>
  <dcterms:created xsi:type="dcterms:W3CDTF">2019-12-01T05:15:00Z</dcterms:created>
  <dcterms:modified xsi:type="dcterms:W3CDTF">2020-06-21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A4B2E61C1C844680B9EBAE5BCDF829</vt:lpwstr>
  </property>
</Properties>
</file>